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2BD" w:rsidRDefault="00A402BD" w:rsidP="00A402BD">
      <w:pPr>
        <w:spacing w:after="0" w:line="360" w:lineRule="auto"/>
        <w:jc w:val="both"/>
        <w:rPr>
          <w:b/>
        </w:rPr>
      </w:pPr>
      <w:r w:rsidRPr="00A402BD">
        <w:rPr>
          <w:b/>
          <w:sz w:val="20"/>
          <w:szCs w:val="20"/>
        </w:rPr>
        <w:t>Additional file 2: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="00422AA7">
        <w:rPr>
          <w:b/>
          <w:sz w:val="20"/>
          <w:szCs w:val="20"/>
        </w:rPr>
        <w:t>Variety, origin, and characteristics of date samples.</w:t>
      </w:r>
      <w:r>
        <w:rPr>
          <w:sz w:val="20"/>
          <w:szCs w:val="20"/>
        </w:rPr>
        <w:t xml:space="preserve"> The sample ID is a combination of the sample number, </w:t>
      </w:r>
      <w:r w:rsidR="00422AA7">
        <w:rPr>
          <w:sz w:val="20"/>
          <w:szCs w:val="20"/>
        </w:rPr>
        <w:t>2</w:t>
      </w:r>
      <w:r>
        <w:rPr>
          <w:sz w:val="20"/>
          <w:szCs w:val="20"/>
        </w:rPr>
        <w:t xml:space="preserve"> to 4 letter </w:t>
      </w:r>
      <w:proofErr w:type="gramStart"/>
      <w:r>
        <w:rPr>
          <w:sz w:val="20"/>
          <w:szCs w:val="20"/>
        </w:rPr>
        <w:t>abbr</w:t>
      </w:r>
      <w:bookmarkStart w:id="0" w:name="_GoBack"/>
      <w:bookmarkEnd w:id="0"/>
      <w:r>
        <w:rPr>
          <w:sz w:val="20"/>
          <w:szCs w:val="20"/>
        </w:rPr>
        <w:t>eviation</w:t>
      </w:r>
      <w:proofErr w:type="gramEnd"/>
      <w:r>
        <w:rPr>
          <w:sz w:val="20"/>
          <w:szCs w:val="20"/>
        </w:rPr>
        <w:t xml:space="preserve"> of the variety name and the two letter ISO country code. Other information include the type of variety: </w:t>
      </w:r>
      <w:r w:rsidR="00340976">
        <w:rPr>
          <w:i/>
          <w:sz w:val="20"/>
          <w:szCs w:val="20"/>
        </w:rPr>
        <w:t>soft</w:t>
      </w:r>
      <w:r>
        <w:rPr>
          <w:i/>
          <w:sz w:val="20"/>
          <w:szCs w:val="20"/>
        </w:rPr>
        <w:t>, s</w:t>
      </w:r>
      <w:r w:rsidRPr="00E354F8">
        <w:rPr>
          <w:i/>
          <w:sz w:val="20"/>
          <w:szCs w:val="20"/>
        </w:rPr>
        <w:t>emi-dry</w:t>
      </w:r>
      <w:r>
        <w:rPr>
          <w:sz w:val="20"/>
          <w:szCs w:val="20"/>
        </w:rPr>
        <w:t xml:space="preserve"> or </w:t>
      </w:r>
      <w:r>
        <w:rPr>
          <w:i/>
          <w:sz w:val="20"/>
          <w:szCs w:val="20"/>
        </w:rPr>
        <w:t>d</w:t>
      </w:r>
      <w:r w:rsidRPr="00E354F8">
        <w:rPr>
          <w:i/>
          <w:sz w:val="20"/>
          <w:szCs w:val="20"/>
        </w:rPr>
        <w:t>ry</w:t>
      </w:r>
      <w:r>
        <w:rPr>
          <w:sz w:val="20"/>
          <w:szCs w:val="20"/>
        </w:rPr>
        <w:t xml:space="preserve"> as noted in the literature. A fourth class </w:t>
      </w:r>
      <w:r w:rsidRPr="00E354F8">
        <w:rPr>
          <w:i/>
          <w:sz w:val="20"/>
          <w:szCs w:val="20"/>
        </w:rPr>
        <w:t>semi-soft</w:t>
      </w:r>
      <w:r>
        <w:rPr>
          <w:sz w:val="20"/>
          <w:szCs w:val="20"/>
        </w:rPr>
        <w:t xml:space="preserve"> is common to North African varieties but not Gulf varieties and dates belonging to this class were captured under the </w:t>
      </w:r>
      <w:r w:rsidRPr="00E354F8">
        <w:rPr>
          <w:i/>
          <w:sz w:val="20"/>
          <w:szCs w:val="20"/>
        </w:rPr>
        <w:t>semi-dry</w:t>
      </w:r>
      <w:r>
        <w:rPr>
          <w:i/>
          <w:sz w:val="20"/>
          <w:szCs w:val="20"/>
        </w:rPr>
        <w:t xml:space="preserve"> </w:t>
      </w:r>
      <w:r w:rsidRPr="00E354F8">
        <w:rPr>
          <w:sz w:val="20"/>
          <w:szCs w:val="20"/>
        </w:rPr>
        <w:t xml:space="preserve">type </w:t>
      </w:r>
      <w:r>
        <w:rPr>
          <w:sz w:val="20"/>
          <w:szCs w:val="20"/>
        </w:rPr>
        <w:t xml:space="preserve">instead. </w:t>
      </w:r>
      <w:r>
        <w:rPr>
          <w:b/>
        </w:rPr>
        <w:t xml:space="preserve"> </w:t>
      </w:r>
    </w:p>
    <w:p w:rsidR="00A123B8" w:rsidRDefault="00A123B8" w:rsidP="00A402BD">
      <w:pPr>
        <w:jc w:val="both"/>
        <w:rPr>
          <w:sz w:val="20"/>
          <w:szCs w:val="20"/>
        </w:rPr>
      </w:pPr>
    </w:p>
    <w:tbl>
      <w:tblPr>
        <w:tblStyle w:val="TableGrid"/>
        <w:tblW w:w="9298" w:type="dxa"/>
        <w:tblLayout w:type="fixed"/>
        <w:tblLook w:val="04A0" w:firstRow="1" w:lastRow="0" w:firstColumn="1" w:lastColumn="0" w:noHBand="0" w:noVBand="1"/>
      </w:tblPr>
      <w:tblGrid>
        <w:gridCol w:w="918"/>
        <w:gridCol w:w="1530"/>
        <w:gridCol w:w="1890"/>
        <w:gridCol w:w="1260"/>
        <w:gridCol w:w="990"/>
        <w:gridCol w:w="1260"/>
        <w:gridCol w:w="1450"/>
      </w:tblGrid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422AA7" w:rsidP="00A123B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A402BD" w:rsidRPr="00A123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mp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A402BD" w:rsidRPr="00A123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422AA7" w:rsidP="00A123B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A402BD" w:rsidRPr="00A123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mple ID</w:t>
            </w:r>
          </w:p>
        </w:tc>
        <w:tc>
          <w:tcPr>
            <w:tcW w:w="189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riet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22A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402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22A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A123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ountry of </w:t>
            </w:r>
            <w:r w:rsidR="00422A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oduction</w:t>
            </w:r>
          </w:p>
        </w:tc>
        <w:tc>
          <w:tcPr>
            <w:tcW w:w="99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tch</w:t>
            </w:r>
          </w:p>
        </w:tc>
        <w:tc>
          <w:tcPr>
            <w:tcW w:w="1260" w:type="dxa"/>
          </w:tcPr>
          <w:p w:rsidR="00A402BD" w:rsidRPr="00A123B8" w:rsidRDefault="00A402BD" w:rsidP="006963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oint of </w:t>
            </w:r>
            <w:r w:rsidR="00422A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llection</w:t>
            </w:r>
          </w:p>
        </w:tc>
        <w:tc>
          <w:tcPr>
            <w:tcW w:w="1450" w:type="dxa"/>
          </w:tcPr>
          <w:p w:rsidR="00A402BD" w:rsidRDefault="00422AA7" w:rsidP="0003636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A402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pe</w:t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-ASL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eel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Default="00994239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international&lt;/Author&gt;&lt;Year&gt;2013&lt;/Year&gt;&lt;RecNum&gt;136&lt;/RecNum&gt;&lt;DisplayText&gt;[1]&lt;/DisplayText&gt;&lt;record&gt;&lt;rec-number&gt;136&lt;/rec-number&gt;&lt;foreign-keys&gt;&lt;key app="EN" db-id="f55efdsx3edrrne9rabvzrpmf0afzz29a0px" timestamp="1435051256"&gt;136&lt;/key&gt;&lt;/foreign-keys&gt;&lt;ref-type name="Web Page"&gt;12&lt;/ref-type&gt;&lt;contributors&gt;&lt;authors&gt;&lt;author&gt;manafez international&lt;/author&gt;&lt;/authors&gt;&lt;/contributors&gt;&lt;titles&gt;&lt;title&gt;The description of the dates&lt;/title&gt;&lt;/titles&gt;&lt;dates&gt;&lt;year&gt;2013&lt;/year&gt;&lt;/dates&gt;&lt;urls&gt;&lt;related-urls&gt;&lt;url&gt;http://www.manafezinternational.com/dates.html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international, 2013 #13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-PRM1-IR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arom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A402BD" w:rsidRDefault="00A402BD" w:rsidP="00A123B8">
            <w:pPr>
              <w:jc w:val="center"/>
            </w:pPr>
            <w:r w:rsidRPr="00EB4A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EB4AFA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dsYXJpPC9BdXRob3I+PFllYXI+MjAwODwvWWVhcj48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</w:fldData>
              </w:fldChar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dsYXJpPC9BdXRob3I+PFllYXI+MjAwODwvWWVhcj48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</w:fldData>
              </w:fldChar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" w:tooltip="Biglari, 2008 #114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" w:tooltip="Rastegar, 2012 #115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-RB-IR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ee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A402BD" w:rsidRDefault="00A402BD" w:rsidP="00A123B8">
            <w:pPr>
              <w:jc w:val="center"/>
            </w:pPr>
            <w:r w:rsidRPr="00EB4A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EB4AFA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l-Khayri&lt;/Author&gt;&lt;Year&gt;2015&lt;/Year&gt;&lt;RecNum&gt;123&lt;/RecNum&gt;&lt;DisplayText&gt;[4]&lt;/DisplayText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-KHS-IR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asoy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-YSH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ash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-MTZ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mtaz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-NWDR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wader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-ZML-K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amlee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-SHSH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eshe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hid&lt;/Author&gt;&lt;RecNum&gt;116&lt;/RecNum&gt;&lt;DisplayText&gt;[4, 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Cite&gt;&lt;Author&gt;Al-Khayri&lt;/Author&gt;&lt;Year&gt;2015&lt;/Year&gt;&lt;RecNum&gt;123&lt;/RecNum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5" w:tooltip="Zahid,  #11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-MNF-AE</w:t>
            </w:r>
          </w:p>
        </w:tc>
        <w:tc>
          <w:tcPr>
            <w:tcW w:w="1890" w:type="dxa"/>
            <w:hideMark/>
          </w:tcPr>
          <w:p w:rsidR="00A402BD" w:rsidRPr="00A123B8" w:rsidRDefault="00A402BD" w:rsidP="00E4064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ef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eif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- BRN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r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RecNum&gt;137&lt;/RecNum&gt;&lt;DisplayText&gt;[6]&lt;/DisplayText&gt;&lt;record&gt;&lt;rec-number&gt;137&lt;/rec-number&gt;&lt;foreign-keys&gt;&lt;key app="EN" db-id="f55efdsx3edrrne9rabvzrpmf0afzz29a0px" timestamp="1435051708"&gt;137&lt;/key&gt;&lt;/foreign-keys&gt;&lt;ref-type name="Web Page"&gt;12&lt;/ref-type&gt;&lt;contributors&gt;&lt;/contributors&gt;&lt;titles&gt;&lt;title&gt;AJWA THE KING OF DATES&lt;/title&gt;&lt;/titles&gt;&lt;dates&gt;&lt;/dates&gt;&lt;urls&gt;&lt;related-urls&gt;&lt;url&gt;http://realajwadates.com/&lt;/url&gt;&lt;/related-urls&gt;&lt;/urls&gt;&lt;/record&gt;&lt;/Cite&gt;&lt;/EndNote&gt;</w:instrText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,  #13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-MBR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</w:t>
            </w: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l-Khayri&lt;/Author&gt;&lt;Year&gt;2015&lt;/Year&gt;&lt;RecNum&gt;123&lt;/RecNum&gt;&lt;DisplayText&gt;[4]&lt;/DisplayText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-SLTN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ltana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hid&lt;/Author&gt;&lt;RecNum&gt;116&lt;/RecNum&gt;&lt;DisplayText&gt;[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Zahid,  #11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-JBR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bri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-BMN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Maan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hid&lt;/Author&gt;&lt;RecNum&gt;116&lt;/RecNum&gt;&lt;DisplayText&gt;[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/EndNote&gt;</w:instrTex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Zahid,  #11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-SFWN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faw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SD-EG</w:t>
            </w:r>
          </w:p>
        </w:tc>
        <w:tc>
          <w:tcPr>
            <w:tcW w:w="1890" w:type="dxa"/>
            <w:hideMark/>
          </w:tcPr>
          <w:p w:rsidR="00A402BD" w:rsidRPr="00A123B8" w:rsidRDefault="00A402BD" w:rsidP="00D558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eed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mi-d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abei.S&lt;/Author&gt;&lt;Year&gt;2012&lt;/Year&gt;&lt;RecNum&gt;118&lt;/RecNum&gt;&lt;DisplayText&gt;[7]&lt;/DisplayText&gt;&lt;record&gt;&lt;rec-number&gt;118&lt;/rec-number&gt;&lt;foreign-keys&gt;&lt;key app="EN" db-id="f55efdsx3edrrne9rabvzrpmf0afzz29a0px" timestamp="1432715024"&gt;118&lt;/key&gt;&lt;/foreign-keys&gt;&lt;ref-type name="Conference Paper"&gt;47&lt;/ref-type&gt;&lt;contributors&gt;&lt;authors&gt;&lt;author&gt;Rabei.S, Said.W.M,Rizk.R.M,EL Sharabasy.S.F&lt;/author&gt;&lt;/authors&gt;&lt;secondary-authors&gt;&lt;author&gt;Egypt.J.Bot&lt;/author&gt;&lt;/secondary-authors&gt;&lt;/contributors&gt;&lt;titles&gt;&lt;title&gt;Morphometric taxonomy of date palm diversity growing in Egypt&lt;/title&gt;&lt;secondary-title&gt;2nd International conference&lt;/secondary-title&gt;&lt;/titles&gt;&lt;pages&gt;175-189&lt;/pages&gt;&lt;dates&gt;&lt;year&gt;2012&lt;/year&gt;&lt;pub-dates&gt;&lt;date&gt;29-30 April&lt;/date&gt;&lt;/pub-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Rabei.S, 2012 #118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-GG-EG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ee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abei.S&lt;/Author&gt;&lt;Year&gt;2012&lt;/Year&gt;&lt;RecNum&gt;118&lt;/RecNum&gt;&lt;DisplayText&gt;[7]&lt;/DisplayText&gt;&lt;record&gt;&lt;rec-number&gt;118&lt;/rec-number&gt;&lt;foreign-keys&gt;&lt;key app="EN" db-id="f55efdsx3edrrne9rabvzrpmf0afzz29a0px" timestamp="1432715024"&gt;118&lt;/key&gt;&lt;/foreign-keys&gt;&lt;ref-type name="Conference Paper"&gt;47&lt;/ref-type&gt;&lt;contributors&gt;&lt;authors&gt;&lt;author&gt;Rabei.S, Said.W.M,Rizk.R.M,EL Sharabasy.S.F&lt;/author&gt;&lt;/authors&gt;&lt;secondary-authors&gt;&lt;author&gt;Egypt.J.Bot&lt;/author&gt;&lt;/secondary-authors&gt;&lt;/contributors&gt;&lt;titles&gt;&lt;title&gt;Morphometric taxonomy of date palm diversity growing in Egypt&lt;/title&gt;&lt;secondary-title&gt;2nd International conference&lt;/secondary-title&gt;&lt;/titles&gt;&lt;pages&gt;175-189&lt;/pages&gt;&lt;dates&gt;&lt;year&gt;2012&lt;/year&gt;&lt;pub-dates&gt;&lt;date&gt;29-30 April&lt;/date&gt;&lt;/pub-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Rabei.S, 2012 #118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-GHZL-EG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azelee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abei.S&lt;/Author&gt;&lt;Year&gt;2012&lt;/Year&gt;&lt;RecNum&gt;118&lt;/RecNum&gt;&lt;DisplayText&gt;[7]&lt;/DisplayText&gt;&lt;record&gt;&lt;rec-number&gt;118&lt;/rec-number&gt;&lt;foreign-keys&gt;&lt;key app="EN" db-id="f55efdsx3edrrne9rabvzrpmf0afzz29a0px" timestamp="1432715024"&gt;118&lt;/key&gt;&lt;/foreign-keys&gt;&lt;ref-type name="Conference Paper"&gt;47&lt;/ref-type&gt;&lt;contributors&gt;&lt;authors&gt;&lt;author&gt;Rabei.S, Said.W.M,Rizk.R.M,EL Sharabasy.S.F&lt;/author&gt;&lt;/authors&gt;&lt;secondary-authors&gt;&lt;author&gt;Egypt.J.Bot&lt;/author&gt;&lt;/secondary-authors&gt;&lt;/contributors&gt;&lt;titles&gt;&lt;title&gt;Morphometric taxonomy of date palm diversity growing in Egypt&lt;/title&gt;&lt;secondary-title&gt;2nd International conference&lt;/secondary-title&gt;&lt;/titles&gt;&lt;pages&gt;175-189&lt;/pages&gt;&lt;dates&gt;&lt;year&gt;2012&lt;/year&gt;&lt;pub-dates&gt;&lt;date&gt;29-30 April&lt;/date&gt;&lt;/pub-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Rabei.S, 2012 #118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-MLKB-EG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kabi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abei.S&lt;/Author&gt;&lt;Year&gt;2012&lt;/Year&gt;&lt;RecNum&gt;118&lt;/RecNum&gt;&lt;DisplayText&gt;[7]&lt;/DisplayText&gt;&lt;record&gt;&lt;rec-number&gt;118&lt;/rec-number&gt;&lt;foreign-keys&gt;&lt;key app="EN" db-id="f55efdsx3edrrne9rabvzrpmf0afzz29a0px" timestamp="1432715024"&gt;118&lt;/key&gt;&lt;/foreign-keys&gt;&lt;ref-type name="Conference Paper"&gt;47&lt;/ref-type&gt;&lt;contributors&gt;&lt;authors&gt;&lt;author&gt;Rabei.S, Said.W.M,Rizk.R.M,EL Sharabasy.S.F&lt;/author&gt;&lt;/authors&gt;&lt;secondary-authors&gt;&lt;author&gt;Egypt.J.Bot&lt;/author&gt;&lt;/secondary-authors&gt;&lt;/contributors&gt;&lt;titles&gt;&lt;title&gt;Morphometric taxonomy of date palm diversity growing in Egypt&lt;/title&gt;&lt;secondary-title&gt;2nd International conference&lt;/secondary-title&gt;&lt;/titles&gt;&lt;pages&gt;175-189&lt;/pages&gt;&lt;dates&gt;&lt;year&gt;2012&lt;/year&gt;&lt;pub-dates&gt;&lt;date&gt;29-30 April&lt;/date&gt;&lt;/pub-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Rabei.S, 2012 #118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BRM-IQ</w:t>
            </w:r>
          </w:p>
        </w:tc>
        <w:tc>
          <w:tcPr>
            <w:tcW w:w="189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brahim ( Iraqi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jwa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f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Feraoun&lt;/Author&gt;&lt;Year&gt;2002&lt;/Year&gt;&lt;RecNum&gt;119&lt;/RecNum&gt;&lt;DisplayText&gt;[4, 8]&lt;/DisplayText&gt;&lt;record&gt;&lt;rec-number&gt;119&lt;/rec-number&gt;&lt;foreign-keys&gt;&lt;key app="EN" db-id="f55efdsx3edrrne9rabvzrpmf0afzz29a0px" timestamp="1432718046"&gt;119&lt;/key&gt;&lt;/foreign-keys&gt;&lt;ref-type name="Government Document"&gt;46&lt;/ref-type&gt;&lt;contributors&gt;&lt;authors&gt;&lt;author&gt;Feraoun, A.H&lt;/author&gt;&lt;/authors&gt;&lt;secondary-authors&gt;&lt;author&gt;Agriculture&lt;/author&gt;&lt;/secondary-authors&gt;&lt;/contributors&gt;&lt;titles&gt;&lt;title&gt;Description of some Iraqi dates varieties&lt;/title&gt;&lt;/titles&gt;&lt;dates&gt;&lt;year&gt;2002&lt;/year&gt;&lt;/dates&gt;&lt;urls&gt;&lt;related-urls&gt;&lt;url&gt;http://www.iraqi-datepalms.net/uploadedfiles/Description%20of%20some%20Iraqi%20Varieties.pdf&lt;/url&gt;&lt;/related-urls&gt;&lt;/urls&gt;&lt;/record&gt;&lt;/Cite&gt;&lt;Cite&gt;&lt;Author&gt;Al-Khayri&lt;/Author&gt;&lt;Year&gt;2015&lt;/Year&gt;&lt;RecNum&gt;123&lt;/RecNum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8" w:tooltip="Feraoun, 2002 #119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-MLMD-IQ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m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amod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-KHYR-IQ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iyar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Feraoun&lt;/Author&gt;&lt;Year&gt;2002&lt;/Year&gt;&lt;RecNum&gt;119&lt;/RecNum&gt;&lt;DisplayText&gt;[4, 8]&lt;/DisplayText&gt;&lt;record&gt;&lt;rec-number&gt;119&lt;/rec-number&gt;&lt;foreign-keys&gt;&lt;key app="EN" db-id="f55efdsx3edrrne9rabvzrpmf0afzz29a0px" timestamp="1432718046"&gt;119&lt;/key&gt;&lt;/foreign-keys&gt;&lt;ref-type name="Government Document"&gt;46&lt;/ref-type&gt;&lt;contributors&gt;&lt;authors&gt;&lt;author&gt;Feraoun, A.H&lt;/author&gt;&lt;/authors&gt;&lt;secondary-authors&gt;&lt;author&gt;Agriculture&lt;/author&gt;&lt;/secondary-authors&gt;&lt;/contributors&gt;&lt;titles&gt;&lt;title&gt;Description of some Iraqi dates varieties&lt;/title&gt;&lt;/titles&gt;&lt;dates&gt;&lt;year&gt;2002&lt;/year&gt;&lt;/dates&gt;&lt;urls&gt;&lt;related-urls&gt;&lt;url&gt;http://www.iraqi-datepalms.net/uploadedfiles/Description%20of%20some%20Iraqi%20Varieties.pdf&lt;/url&gt;&lt;/related-urls&gt;&lt;/urls&gt;&lt;/record&gt;&lt;/Cite&gt;&lt;Cite&gt;&lt;Author&gt;Al-Khayri&lt;/Author&gt;&lt;Year&gt;2015&lt;/Year&gt;&lt;RecNum&gt;123&lt;/RecNum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8" w:tooltip="Feraoun, 2002 #119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-BRN-PK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an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-SNGL-PK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gol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-ASL-PK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eel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arkhand&lt;/Author&gt;&lt;Year&gt;2010&lt;/Year&gt;&lt;RecNum&gt;120&lt;/RecNum&gt;&lt;DisplayText&gt;[9]&lt;/DisplayText&gt;&lt;record&gt;&lt;rec-number&gt;120&lt;/rec-number&gt;&lt;foreign-keys&gt;&lt;key app="EN" db-id="f55efdsx3edrrne9rabvzrpmf0afzz29a0px" timestamp="1432718658"&gt;120&lt;/key&gt;&lt;/foreign-keys&gt;&lt;ref-type name="Journal Article"&gt;17&lt;/ref-type&gt;&lt;contributors&gt;&lt;authors&gt;&lt;author&gt;Markhand, G. S.&lt;/author&gt;&lt;author&gt;Abul-Soad, A. A.&lt;/author&gt;&lt;author&gt;Mirbahar, A. A.&lt;/author&gt;&lt;author&gt;Kanhar, N. A.&lt;/author&gt;&lt;/authors&gt;&lt;/contributors&gt;&lt;auth-address&gt;Markhand, GS&amp;#xD;Shah Abdul Latif Univ, Date Palm Res Inst, Khairpur, Sindh, Pakistan&amp;#xD;Shah Abdul Latif Univ, Date Palm Res Inst, Khairpur, Sindh, Pakistan&amp;#xD;Shah Abdul Latif Univ, Date Palm Res Inst, Khairpur, Sindh, Pakistan&amp;#xD;Agr Res Ctr, Hort Res Int, Giza, Egypt&amp;#xD;Univ Karachi, Plant Tissue Culture &amp;amp; Biotechnol Sect, HEJ Res Inst Chem, Karachi 75270, Pakistan&amp;#xD;Shah Abdul Latif Univ, Dept Microbiol, Khairpur, Sindh, Pakistan&lt;/auth-address&gt;&lt;titles&gt;&lt;title&gt;Fruit Characterization of Pakistani Dates&lt;/title&gt;&lt;secondary-title&gt;Pakistan Journal of Botany&lt;/secondary-title&gt;&lt;alt-title&gt;Pak J Bot&lt;/alt-title&gt;&lt;/titles&gt;&lt;periodical&gt;&lt;full-title&gt;Pakistan Journal of Botany&lt;/full-title&gt;&lt;abbr-1&gt;Pak J Bot&lt;/abbr-1&gt;&lt;/periodical&gt;&lt;alt-periodical&gt;&lt;full-title&gt;Pakistan Journal of Botany&lt;/full-title&gt;&lt;abbr-1&gt;Pak J Bot&lt;/abbr-1&gt;&lt;/alt-periodical&gt;&lt;pages&gt;3715-3722&lt;/pages&gt;&lt;volume&gt;42&lt;/volume&gt;&lt;number&gt;6&lt;/number&gt;&lt;keywords&gt;&lt;keyword&gt;physicochemical characteristics&lt;/keyword&gt;&lt;/keywords&gt;&lt;dates&gt;&lt;year&gt;2010&lt;/year&gt;&lt;pub-dates&gt;&lt;date&gt;Dec&lt;/date&gt;&lt;/pub-dates&gt;&lt;/dates&gt;&lt;isbn&gt;0556-3321&lt;/isbn&gt;&lt;accession-num&gt;WOS:000285724900004&lt;/accession-num&gt;&lt;urls&gt;&lt;related-urls&gt;&lt;url&gt;&amp;lt;Go to ISI&amp;gt;://WOS:000285724900004&lt;/url&gt;&lt;/related-urls&gt;&lt;/urls&gt;&lt;language&gt;English&lt;/language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Markhand, 2010 #120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-GRTH-PK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rakh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-ZYK-PK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ayak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-BRML-LY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rmeel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-BRN-LY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rn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f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Battaglia&lt;/Author&gt;&lt;Year&gt;2011&lt;/Year&gt;&lt;RecNum&gt;121&lt;/RecNum&gt;&lt;DisplayText&gt;[10, 11]&lt;/DisplayText&gt;&lt;record&gt;&lt;rec-number&gt;121&lt;/rec-number&gt;&lt;foreign-keys&gt;&lt;key app="EN" db-id="f55efdsx3edrrne9rabvzrpmf0afzz29a0px" timestamp="1432722666"&gt;121&lt;/key&gt;&lt;/foreign-keys&gt;&lt;ref-type name="Electronic Article"&gt;43&lt;/ref-type&gt;&lt;contributors&gt;&lt;authors&gt;&lt;author&gt;Battaglia, M.&lt;/author&gt;&lt;/authors&gt;&lt;/contributors&gt;&lt;titles&gt;&lt;title&gt;Libyan Dates - Pomological cards&lt;/title&gt;&lt;/titles&gt;&lt;dates&gt;&lt;year&gt;2011&lt;/year&gt;&lt;/dates&gt;&lt;publisher&gt;http://issuu.com&lt;/publisher&gt;&lt;urls&gt;&lt;related-urls&gt;&lt;url&gt;http://issuu.com/iaofirenze/docs/aljufrah_libyandates_pomologicalcards/1&lt;/url&gt;&lt;/related-urls&gt;&lt;/urls&gt;&lt;/record&gt;&lt;/Cite&gt;&lt;Cite&gt;&lt;Author&gt;Johnson&lt;/Author&gt;&lt;Year&gt;2015&lt;/Year&gt;&lt;RecNum&gt;113&lt;/RecNum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Battaglia, 2011 #121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-ABL-LY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el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mi-d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Battaglia&lt;/Author&gt;&lt;Year&gt;2011&lt;/Year&gt;&lt;RecNum&gt;121&lt;/RecNum&gt;&lt;DisplayText&gt;[10, 11]&lt;/DisplayText&gt;&lt;record&gt;&lt;rec-number&gt;121&lt;/rec-number&gt;&lt;foreign-keys&gt;&lt;key app="EN" db-id="f55efdsx3edrrne9rabvzrpmf0afzz29a0px" timestamp="1432722666"&gt;121&lt;/key&gt;&lt;/foreign-keys&gt;&lt;ref-type name="Electronic Article"&gt;43&lt;/ref-type&gt;&lt;contributors&gt;&lt;authors&gt;&lt;author&gt;Battaglia, M.&lt;/author&gt;&lt;/authors&gt;&lt;/contributors&gt;&lt;titles&gt;&lt;title&gt;Libyan Dates - Pomological cards&lt;/title&gt;&lt;/titles&gt;&lt;dates&gt;&lt;year&gt;2011&lt;/year&gt;&lt;/dates&gt;&lt;publisher&gt;http://issuu.com&lt;/publisher&gt;&lt;urls&gt;&lt;related-urls&gt;&lt;url&gt;http://issuu.com/iaofirenze/docs/aljufrah_libyandates_pomologicalcards/1&lt;/url&gt;&lt;/related-urls&gt;&lt;/urls&gt;&lt;/record&gt;&lt;/Cite&gt;&lt;Cite&gt;&lt;Author&gt;Johnson&lt;/Author&gt;&lt;Year&gt;2015&lt;/Year&gt;&lt;RecNum&gt;113&lt;/RecNum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Battaglia, 2011 #121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-SGDR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g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ry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t>dry</w:t>
            </w:r>
            <w:r w:rsidR="0001470E">
              <w:t xml:space="preserve"> </w:t>
            </w:r>
            <w:r w:rsidR="00A402BD">
              <w:fldChar w:fldCharType="begin"/>
            </w:r>
            <w:r w:rsidR="00A44CD1">
              <w:instrText xml:space="preserve"> ADDIN EN.CITE &lt;EndNote&gt;&lt;Cite&gt;&lt;Author&gt;Zahid&lt;/Author&gt;&lt;RecNum&gt;116&lt;/RecNum&gt;&lt;DisplayText&gt;[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/EndNote&gt;</w:instrText>
            </w:r>
            <w:r w:rsidR="00A402BD">
              <w:fldChar w:fldCharType="separate"/>
            </w:r>
            <w:r w:rsidR="00994239">
              <w:rPr>
                <w:noProof/>
              </w:rPr>
              <w:t>[</w:t>
            </w:r>
            <w:hyperlink w:anchor="_ENREF_5" w:tooltip="Zahid,  #116" w:history="1">
              <w:r w:rsidR="00A44CD1">
                <w:rPr>
                  <w:noProof/>
                </w:rPr>
                <w:t>5</w:t>
              </w:r>
            </w:hyperlink>
            <w:r w:rsidR="00994239">
              <w:rPr>
                <w:noProof/>
              </w:rPr>
              <w:t>]</w:t>
            </w:r>
            <w:r w:rsidR="00A402BD"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-KHDR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udry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ft </w:t>
            </w:r>
            <w:r w:rsidR="00AB51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international&lt;/Author&gt;&lt;Year&gt;2013&lt;/Year&gt;&lt;RecNum&gt;136&lt;/RecNum&gt;&lt;DisplayText&gt;[1, 6]&lt;/DisplayText&gt;&lt;record&gt;&lt;rec-number&gt;136&lt;/rec-number&gt;&lt;foreign-keys&gt;&lt;key app="EN" db-id="f55efdsx3edrrne9rabvzrpmf0afzz29a0px" timestamp="1435051256"&gt;136&lt;/key&gt;&lt;/foreign-keys&gt;&lt;ref-type name="Web Page"&gt;12&lt;/ref-type&gt;&lt;contributors&gt;&lt;authors&gt;&lt;author&gt;manafez international&lt;/author&gt;&lt;/authors&gt;&lt;/contributors&gt;&lt;titles&gt;&lt;title&gt;The description of the dates&lt;/title&gt;&lt;/titles&gt;&lt;dates&gt;&lt;year&gt;2013&lt;/year&gt;&lt;/dates&gt;&lt;urls&gt;&lt;related-urls&gt;&lt;url&gt;http://www.manafezinternational.com/dates.html&lt;/url&gt;&lt;/related-urls&gt;&lt;/urls&gt;&lt;/record&gt;&lt;/Cite&gt;&lt;Cite&gt;&lt;RecNum&gt;137&lt;/RecNum&gt;&lt;record&gt;&lt;rec-number&gt;137&lt;/rec-number&gt;&lt;foreign-keys&gt;&lt;key app="EN" db-id="f55efdsx3edrrne9rabvzrpmf0afzz29a0px" timestamp="1435051708"&gt;137&lt;/key&gt;&lt;/foreign-keys&gt;&lt;ref-type name="Web Page"&gt;12&lt;/ref-type&gt;&lt;contributors&gt;&lt;/contributors&gt;&lt;titles&gt;&lt;title&gt;AJWA THE KING OF DATES&lt;/title&gt;&lt;/titles&gt;&lt;dates&gt;&lt;/dates&gt;&lt;urls&gt;&lt;related-urls&gt;&lt;url&gt;http://realajwadates.com/&lt;/url&gt;&lt;/related-urls&gt;&lt;/urls&gt;&lt;/record&gt;&lt;/Cite&gt;&lt;/EndNote&gt;</w:instrText>
            </w:r>
            <w:r w:rsidR="00AB51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international, 2013 #13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6" w:tooltip=",  #13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B519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-AJWM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jw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din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4E62CD" w:rsidRPr="004E62CD">
              <w:rPr>
                <w:rStyle w:val="HTMLCite"/>
                <w:i w:val="0"/>
                <w:color w:val="002060"/>
              </w:rPr>
              <w:fldChar w:fldCharType="begin"/>
            </w:r>
            <w:r w:rsidR="0001470E">
              <w:rPr>
                <w:rStyle w:val="HTMLCite"/>
                <w:i w:val="0"/>
                <w:color w:val="002060"/>
              </w:rPr>
              <w:instrText xml:space="preserve"> ADDIN EN.CITE &lt;EndNote&gt;&lt;Cite&gt;&lt;RecNum&gt;137&lt;/RecNum&gt;&lt;DisplayText&gt;[6, 12]&lt;/DisplayText&gt;&lt;record&gt;&lt;rec-number&gt;137&lt;/rec-number&gt;&lt;foreign-keys&gt;&lt;key app="EN" db-id="f55efdsx3edrrne9rabvzrpmf0afzz29a0px" timestamp="1435051708"&gt;137&lt;/key&gt;&lt;/foreign-keys&gt;&lt;ref-type name="Web Page"&gt;12&lt;/ref-type&gt;&lt;contributors&gt;&lt;/contributors&gt;&lt;titles&gt;&lt;title&gt;AJWA THE KING OF DATES&lt;/title&gt;&lt;/titles&gt;&lt;dates&gt;&lt;/dates&gt;&lt;urls&gt;&lt;related-urls&gt;&lt;url&gt;http://realajwadates.com/&lt;/url&gt;&lt;/related-urls&gt;&lt;/urls&gt;&lt;/record&gt;&lt;/Cite&gt;&lt;Cite&gt;&lt;Author&gt;factory&lt;/Author&gt;&lt;RecNum&gt;138&lt;/RecNum&gt;&lt;record&gt;&lt;rec-number&gt;138&lt;/rec-number&gt;&lt;foreign-keys&gt;&lt;key app="EN" db-id="f55efdsx3edrrne9rabvzrpmf0afzz29a0px" timestamp="1435052779"&gt;138&lt;/key&gt;&lt;/foreign-keys&gt;&lt;ref-type name="Web Page"&gt;12&lt;/ref-type&gt;&lt;contributors&gt;&lt;authors&gt;&lt;author&gt;Madinah dates factory&lt;/author&gt;&lt;/authors&gt;&lt;/contributors&gt;&lt;titles&gt;&lt;/titles&gt;&lt;dates&gt;&lt;/dates&gt;&lt;urls&gt;&lt;related-urls&gt;&lt;url&gt;http://www.madinahdatefactory.com/dates/&lt;/url&gt;&lt;/related-urls&gt;&lt;/urls&gt;&lt;/record&gt;&lt;/Cite&gt;&lt;/EndNote&gt;</w:instrText>
            </w:r>
            <w:r w:rsidR="004E62CD" w:rsidRPr="004E62CD">
              <w:rPr>
                <w:rStyle w:val="HTMLCite"/>
                <w:i w:val="0"/>
                <w:color w:val="002060"/>
              </w:rPr>
              <w:fldChar w:fldCharType="separate"/>
            </w:r>
            <w:r w:rsidR="0001470E">
              <w:rPr>
                <w:rStyle w:val="HTMLCite"/>
                <w:i w:val="0"/>
                <w:noProof/>
                <w:color w:val="002060"/>
              </w:rPr>
              <w:t>[</w:t>
            </w:r>
            <w:hyperlink w:anchor="_ENREF_6" w:tooltip=",  #137" w:history="1">
              <w:r w:rsidR="00A44CD1">
                <w:rPr>
                  <w:rStyle w:val="HTMLCite"/>
                  <w:i w:val="0"/>
                  <w:noProof/>
                  <w:color w:val="002060"/>
                </w:rPr>
                <w:t>6</w:t>
              </w:r>
            </w:hyperlink>
            <w:r w:rsidR="0001470E">
              <w:rPr>
                <w:rStyle w:val="HTMLCite"/>
                <w:i w:val="0"/>
                <w:noProof/>
                <w:color w:val="002060"/>
              </w:rPr>
              <w:t xml:space="preserve">, </w:t>
            </w:r>
            <w:hyperlink w:anchor="_ENREF_12" w:tooltip="factory,  #138" w:history="1">
              <w:r w:rsidR="00A44CD1">
                <w:rPr>
                  <w:rStyle w:val="HTMLCite"/>
                  <w:i w:val="0"/>
                  <w:noProof/>
                  <w:color w:val="002060"/>
                </w:rPr>
                <w:t>12</w:t>
              </w:r>
            </w:hyperlink>
            <w:r w:rsidR="0001470E">
              <w:rPr>
                <w:rStyle w:val="HTMLCite"/>
                <w:i w:val="0"/>
                <w:noProof/>
                <w:color w:val="002060"/>
              </w:rPr>
              <w:t>]</w:t>
            </w:r>
            <w:r w:rsidR="004E62CD" w:rsidRPr="004E62CD">
              <w:rPr>
                <w:rStyle w:val="HTMLCite"/>
                <w:i w:val="0"/>
                <w:color w:val="00206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-SFWM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faw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din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01470E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factory&lt;/Author&gt;&lt;RecNum&gt;138&lt;/RecNum&gt;&lt;DisplayText&gt;[1, 12]&lt;/DisplayText&gt;&lt;record&gt;&lt;rec-number&gt;138&lt;/rec-number&gt;&lt;foreign-keys&gt;&lt;key app="EN" db-id="f55efdsx3edrrne9rabvzrpmf0afzz29a0px" timestamp="1435052779"&gt;138&lt;/key&gt;&lt;/foreign-keys&gt;&lt;ref-type name="Web Page"&gt;12&lt;/ref-type&gt;&lt;contributors&gt;&lt;authors&gt;&lt;author&gt;Madinah dates factory&lt;/author&gt;&lt;/authors&gt;&lt;/contributors&gt;&lt;titles&gt;&lt;/titles&gt;&lt;dates&gt;&lt;/dates&gt;&lt;urls&gt;&lt;related-urls&gt;&lt;url&gt;http://www.madinahdatefactory.com/dates/&lt;/url&gt;&lt;/related-urls&gt;&lt;/urls&gt;&lt;/record&gt;&lt;/Cite&gt;&lt;Cite&gt;&lt;Author&gt;international&lt;/Author&gt;&lt;Year&gt;2013&lt;/Year&gt;&lt;RecNum&gt;136&lt;/RecNum&gt;&lt;record&gt;&lt;rec-number&gt;136&lt;/rec-number&gt;&lt;foreign-keys&gt;&lt;key app="EN" db-id="f55efdsx3edrrne9rabvzrpmf0afzz29a0px" timestamp="1435051256"&gt;136&lt;/key&gt;&lt;/foreign-keys&gt;&lt;ref-type name="Web Page"&gt;12&lt;/ref-type&gt;&lt;contributors&gt;&lt;authors&gt;&lt;author&gt;manafez international&lt;/author&gt;&lt;/authors&gt;&lt;/contributors&gt;&lt;titles&gt;&lt;title&gt;The description of the dates&lt;/title&gt;&lt;/titles&gt;&lt;dates&gt;&lt;year&gt;2013&lt;/year&gt;&lt;/dates&gt;&lt;urls&gt;&lt;related-urls&gt;&lt;url&gt;http://www.manafezinternational.com/dates.html&lt;/url&gt;&lt;/related-urls&gt;&lt;/urls&gt;&lt;/record&gt;&lt;/Cite&gt;&lt;/EndNote&gt;</w:instrTex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international, 2013 #13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2" w:tooltip="factory,  #138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2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-SGR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g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tab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hid&lt;/Author&gt;&lt;RecNum&gt;116&lt;/RecNum&gt;&lt;DisplayText&gt;[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Zahid,  #11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-RSHDY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hydi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international&lt;/Author&gt;&lt;Year&gt;2013&lt;/Year&gt;&lt;RecNum&gt;136&lt;/RecNum&gt;&lt;DisplayText&gt;[1]&lt;/DisplayText&gt;&lt;record&gt;&lt;rec-number&gt;136&lt;/rec-number&gt;&lt;foreign-keys&gt;&lt;key app="EN" db-id="f55efdsx3edrrne9rabvzrpmf0afzz29a0px" timestamp="1435051256"&gt;136&lt;/key&gt;&lt;/foreign-keys&gt;&lt;ref-type name="Web Page"&gt;12&lt;/ref-type&gt;&lt;contributors&gt;&lt;authors&gt;&lt;author&gt;manafez international&lt;/author&gt;&lt;/authors&gt;&lt;/contributors&gt;&lt;titles&gt;&lt;title&gt;The description of the dates&lt;/title&gt;&lt;/titles&gt;&lt;dates&gt;&lt;year&gt;2013&lt;/year&gt;&lt;/dates&gt;&lt;urls&gt;&lt;related-urls&gt;&lt;url&gt;http://www.manafezinternational.com/dates.html&lt;/url&gt;&lt;/related-urls&gt;&lt;/urls&gt;&lt;/record&gt;&lt;/Cite&gt;&lt;/EndNote&gt;</w:instrText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563FD1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international, 2013 #13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563FD1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-NBTST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boot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ltan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-SFR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fr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RecNum&gt;137&lt;/RecNum&gt;&lt;DisplayText&gt;[6]&lt;/DisplayText&gt;&lt;record&gt;&lt;rec-number&gt;137&lt;/rec-number&gt;&lt;foreign-keys&gt;&lt;key app="EN" db-id="f55efdsx3edrrne9rabvzrpmf0afzz29a0px" timestamp="1435051708"&gt;137&lt;/key&gt;&lt;/foreign-keys&gt;&lt;ref-type name="Web Page"&gt;12&lt;/ref-type&gt;&lt;contributors&gt;&lt;/contributors&gt;&lt;titles&gt;&lt;title&gt;AJWA THE KING OF DATES&lt;/title&gt;&lt;/titles&gt;&lt;dates&gt;&lt;/dates&gt;&lt;urls&gt;&lt;related-urls&gt;&lt;url&gt;http://realajwadates.com/&lt;/url&gt;&lt;/related-urls&gt;&lt;/urls&gt;&lt;/record&gt;&lt;/Cite&gt;&lt;/EndNote&gt;</w:instrTex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,  #13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-SHSHR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esh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tab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-KHLS-Q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las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hid&lt;/Author&gt;&lt;RecNum&gt;116&lt;/RecNum&gt;&lt;DisplayText&gt;[4, 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Cite&gt;&lt;Author&gt;Al-Khayri&lt;/Author&gt;&lt;Year&gt;2015&lt;/Year&gt;&lt;RecNum&gt;123&lt;/RecNum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5" w:tooltip="Zahid,  #11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-MBRM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broom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RecNum&gt;137&lt;/RecNum&gt;&lt;DisplayText&gt;[6]&lt;/DisplayText&gt;&lt;record&gt;&lt;rec-number&gt;137&lt;/rec-number&gt;&lt;foreign-keys&gt;&lt;key app="EN" db-id="f55efdsx3edrrne9rabvzrpmf0afzz29a0px" timestamp="1435051708"&gt;137&lt;/key&gt;&lt;/foreign-keys&gt;&lt;ref-type name="Web Page"&gt;12&lt;/ref-type&gt;&lt;contributors&gt;&lt;/contributors&gt;&lt;titles&gt;&lt;title&gt;AJWA THE KING OF DATES&lt;/title&gt;&lt;/titles&gt;&lt;dates&gt;&lt;/dates&gt;&lt;urls&gt;&lt;related-urls&gt;&lt;url&gt;http://realajwadates.com/&lt;/url&gt;&lt;/related-urls&gt;&lt;/urls&gt;&lt;/record&gt;&lt;/Cite&gt;&lt;/EndNote&gt;</w:instrTex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,  #13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-MDJL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joul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der&lt;/Author&gt;&lt;Year&gt;2009&lt;/Year&gt;&lt;RecNum&gt;117&lt;/RecNum&gt;&lt;DisplayText&gt;[4, 13]&lt;/DisplayText&gt;&lt;record&gt;&lt;rec-number&gt;117&lt;/rec-number&gt;&lt;foreign-keys&gt;&lt;key app="EN" db-id="f55efdsx3edrrne9rabvzrpmf0afzz29a0px" timestamp="1432708456"&gt;117&lt;/key&gt;&lt;/foreign-keys&gt;&lt;ref-type name="Book"&gt;6&lt;/ref-type&gt;&lt;contributors&gt;&lt;authors&gt;&lt;author&gt;Kader, A. A&lt;/author&gt;&lt;author&gt;Hussein, A&lt;/author&gt;&lt;/authors&gt;&lt;/contributors&gt;&lt;titles&gt;&lt;title&gt;Harvesting and postharvest handling of dates&lt;/title&gt;&lt;/titles&gt;&lt;dates&gt;&lt;year&gt;2009&lt;/year&gt;&lt;/dates&gt;&lt;publisher&gt;International Center for Agricultural Research in the Dry Areas (ICARDA)&lt;/publisher&gt;&lt;urls&gt;&lt;/urls&gt;&lt;/record&gt;&lt;/Cite&gt;&lt;Cite&gt;&lt;Author&gt;Al-Khayri&lt;/Author&gt;&lt;Year&gt;2015&lt;/Year&gt;&lt;RecNum&gt;123&lt;/RecNum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3" w:tooltip="Kader, 2009 #11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-NBTL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boot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i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563FD1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international&lt;/Author&gt;&lt;Year&gt;2013&lt;/Year&gt;&lt;RecNum&gt;136&lt;/RecNum&gt;&lt;DisplayText&gt;[1]&lt;/DisplayText&gt;&lt;record&gt;&lt;rec-number&gt;136&lt;/rec-number&gt;&lt;foreign-keys&gt;&lt;key app="EN" db-id="f55efdsx3edrrne9rabvzrpmf0afzz29a0px" timestamp="1435051256"&gt;136&lt;/key&gt;&lt;/foreign-keys&gt;&lt;ref-type name="Web Page"&gt;12&lt;/ref-type&gt;&lt;contributors&gt;&lt;authors&gt;&lt;author&gt;manafez international&lt;/author&gt;&lt;/authors&gt;&lt;/contributors&gt;&lt;titles&gt;&lt;title&gt;The description of the dates&lt;/title&gt;&lt;/titles&gt;&lt;dates&gt;&lt;year&gt;2013&lt;/year&gt;&lt;/dates&gt;&lt;urls&gt;&lt;related-urls&gt;&lt;url&gt;http://www.manafezinternational.com/dates.html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international, 2013 #13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-AMBRM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b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din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-MBRM-Q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broom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RecNum&gt;137&lt;/RecNum&gt;&lt;DisplayText&gt;[6]&lt;/DisplayText&gt;&lt;record&gt;&lt;rec-number&gt;137&lt;/rec-number&gt;&lt;foreign-keys&gt;&lt;key app="EN" db-id="f55efdsx3edrrne9rabvzrpmf0afzz29a0px" timestamp="1435051708"&gt;137&lt;/key&gt;&lt;/foreign-keys&gt;&lt;ref-type name="Web Page"&gt;12&lt;/ref-type&gt;&lt;contributors&gt;&lt;/contributors&gt;&lt;titles&gt;&lt;title&gt;AJWA THE KING OF DATES&lt;/title&gt;&lt;/titles&gt;&lt;dates&gt;&lt;/dates&gt;&lt;urls&gt;&lt;related-urls&gt;&lt;url&gt;http://realajwadates.com/&lt;/url&gt;&lt;/related-urls&gt;&lt;/urls&gt;&lt;/record&gt;&lt;/Cite&gt;&lt;/EndNote&gt;</w:instrTex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,  #13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-SKR-Q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kary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l-Khayri&lt;/Author&gt;&lt;Year&gt;2015&lt;/Year&gt;&lt;RecNum&gt;123&lt;/RecNum&gt;&lt;DisplayText&gt;[4]&lt;/DisplayText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-KHDR-Q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udry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ft </w:t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international&lt;/Author&gt;&lt;Year&gt;2013&lt;/Year&gt;&lt;RecNum&gt;136&lt;/RecNum&gt;&lt;DisplayText&gt;[1, 6]&lt;/DisplayText&gt;&lt;record&gt;&lt;rec-number&gt;136&lt;/rec-number&gt;&lt;foreign-keys&gt;&lt;key app="EN" db-id="f55efdsx3edrrne9rabvzrpmf0afzz29a0px" timestamp="1435051256"&gt;136&lt;/key&gt;&lt;/foreign-keys&gt;&lt;ref-type name="Web Page"&gt;12&lt;/ref-type&gt;&lt;contributors&gt;&lt;authors&gt;&lt;author&gt;manafez international&lt;/author&gt;&lt;/authors&gt;&lt;/contributors&gt;&lt;titles&gt;&lt;title&gt;The description of the dates&lt;/title&gt;&lt;/titles&gt;&lt;dates&gt;&lt;year&gt;2013&lt;/year&gt;&lt;/dates&gt;&lt;urls&gt;&lt;related-urls&gt;&lt;url&gt;http://www.manafezinternational.com/dates.html&lt;/url&gt;&lt;/related-urls&gt;&lt;/urls&gt;&lt;/record&gt;&lt;/Cite&gt;&lt;Cite&gt;&lt;RecNum&gt;137&lt;/RecNum&gt;&lt;record&gt;&lt;rec-number&gt;137&lt;/rec-number&gt;&lt;foreign-keys&gt;&lt;key app="EN" db-id="f55efdsx3edrrne9rabvzrpmf0afzz29a0px" timestamp="1435051708"&gt;137&lt;/key&gt;&lt;/foreign-keys&gt;&lt;ref-type name="Web Page"&gt;12&lt;/ref-type&gt;&lt;contributors&gt;&lt;/contributors&gt;&lt;titles&gt;&lt;title&gt;AJWA THE KING OF DATES&lt;/title&gt;&lt;/titles&gt;&lt;dates&gt;&lt;/dates&gt;&lt;urls&gt;&lt;related-urls&gt;&lt;url&gt;http://realajwadates.com/&lt;/url&gt;&lt;/related-urls&gt;&lt;/urls&gt;&lt;/record&gt;&lt;/Cite&gt;&lt;/EndNote&gt;</w:instrText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international, 2013 #13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6" w:tooltip=",  #13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-DRDT-Q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ed dates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-SFR-Q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fr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RecNum&gt;137&lt;/RecNum&gt;&lt;DisplayText&gt;[6]&lt;/DisplayText&gt;&lt;record&gt;&lt;rec-number&gt;137&lt;/rec-number&gt;&lt;foreign-keys&gt;&lt;key app="EN" db-id="f55efdsx3edrrne9rabvzrpmf0afzz29a0px" timestamp="1435051708"&gt;137&lt;/key&gt;&lt;/foreign-keys&gt;&lt;ref-type name="Web Page"&gt;12&lt;/ref-type&gt;&lt;contributors&gt;&lt;/contributors&gt;&lt;titles&gt;&lt;title&gt;AJWA THE KING OF DATES&lt;/title&gt;&lt;/titles&gt;&lt;dates&gt;&lt;/dates&gt;&lt;urls&gt;&lt;related-urls&gt;&lt;url&gt;http://realajwadates.com/&lt;/url&gt;&lt;/related-urls&gt;&lt;/urls&gt;&lt;/record&gt;&lt;/Cite&gt;&lt;/EndNote&gt;</w:instrTex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,  #13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-SFW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faw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international&lt;/Author&gt;&lt;Year&gt;2013&lt;/Year&gt;&lt;RecNum&gt;136&lt;/RecNum&gt;&lt;DisplayText&gt;[1, 12]&lt;/DisplayText&gt;&lt;record&gt;&lt;rec-number&gt;136&lt;/rec-number&gt;&lt;foreign-keys&gt;&lt;key app="EN" db-id="f55efdsx3edrrne9rabvzrpmf0afzz29a0px" timestamp="1435051256"&gt;136&lt;/key&gt;&lt;/foreign-keys&gt;&lt;ref-type name="Web Page"&gt;12&lt;/ref-type&gt;&lt;contributors&gt;&lt;authors&gt;&lt;author&gt;manafez international&lt;/author&gt;&lt;/authors&gt;&lt;/contributors&gt;&lt;titles&gt;&lt;title&gt;The description of the dates&lt;/title&gt;&lt;/titles&gt;&lt;dates&gt;&lt;year&gt;2013&lt;/year&gt;&lt;/dates&gt;&lt;urls&gt;&lt;related-urls&gt;&lt;url&gt;http://www.manafezinternational.com/dates.html&lt;/url&gt;&lt;/related-urls&gt;&lt;/urls&gt;&lt;/record&gt;&lt;/Cite&gt;&lt;Cite&gt;&lt;Author&gt;factory&lt;/Author&gt;&lt;RecNum&gt;138&lt;/RecNum&gt;&lt;record&gt;&lt;rec-number&gt;138&lt;/rec-number&gt;&lt;foreign-keys&gt;&lt;key app="EN" db-id="f55efdsx3edrrne9rabvzrpmf0afzz29a0px" timestamp="1435052779"&gt;138&lt;/key&gt;&lt;/foreign-keys&gt;&lt;ref-type name="Web Page"&gt;12&lt;/ref-type&gt;&lt;contributors&gt;&lt;authors&gt;&lt;author&gt;Madinah dates factory&lt;/author&gt;&lt;/authors&gt;&lt;/contributors&gt;&lt;titles&gt;&lt;/titles&gt;&lt;dates&gt;&lt;/dates&gt;&lt;urls&gt;&lt;related-urls&gt;&lt;url&gt;http://www.madinahdatefactory.com/dates/&lt;/url&gt;&lt;/related-urls&gt;&lt;/urls&gt;&lt;/record&gt;&lt;/Cite&gt;&lt;/EndNote&gt;</w:instrText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international, 2013 #13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2" w:tooltip="factory,  #138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2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="00563F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-MBRM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broom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RecNum&gt;137&lt;/RecNum&gt;&lt;DisplayText&gt;[6]&lt;/DisplayText&gt;&lt;record&gt;&lt;rec-number&gt;137&lt;/rec-number&gt;&lt;foreign-keys&gt;&lt;key app="EN" db-id="f55efdsx3edrrne9rabvzrpmf0afzz29a0px" timestamp="1435051708"&gt;137&lt;/key&gt;&lt;/foreign-keys&gt;&lt;ref-type name="Web Page"&gt;12&lt;/ref-type&gt;&lt;contributors&gt;&lt;/contributors&gt;&lt;titles&gt;&lt;title&gt;AJWA THE KING OF DATES&lt;/title&gt;&lt;/titles&gt;&lt;dates&gt;&lt;/dates&gt;&lt;urls&gt;&lt;related-urls&gt;&lt;url&gt;http://realajwadates.com/&lt;/url&gt;&lt;/related-urls&gt;&lt;/urls&gt;&lt;/record&gt;&lt;/Cite&gt;&lt;/EndNote&gt;</w:instrTex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,  #13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4E62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4E6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-KHNZ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eneiz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hid&lt;/Author&gt;&lt;RecNum&gt;116&lt;/RecNum&gt;&lt;DisplayText&gt;[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Zahid,  #11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-SQ-Q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qa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hid&lt;/Author&gt;&lt;RecNum&gt;116&lt;/RecNum&gt;&lt;DisplayText&gt;[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Zahid,  #11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-SFW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faw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factory&lt;/Author&gt;&lt;RecNum&gt;138&lt;/RecNum&gt;&lt;DisplayText&gt;[1, 12]&lt;/DisplayText&gt;&lt;record&gt;&lt;rec-number&gt;138&lt;/rec-number&gt;&lt;foreign-keys&gt;&lt;key app="EN" db-id="f55efdsx3edrrne9rabvzrpmf0afzz29a0px" timestamp="1435052779"&gt;138&lt;/key&gt;&lt;/foreign-keys&gt;&lt;ref-type name="Web Page"&gt;12&lt;/ref-type&gt;&lt;contributors&gt;&lt;authors&gt;&lt;author&gt;Madinah dates factory&lt;/author&gt;&lt;/authors&gt;&lt;/contributors&gt;&lt;titles&gt;&lt;/titles&gt;&lt;dates&gt;&lt;/dates&gt;&lt;urls&gt;&lt;related-urls&gt;&lt;url&gt;http://www.madinahdatefactory.com/dates/&lt;/url&gt;&lt;/related-urls&gt;&lt;/urls&gt;&lt;/record&gt;&lt;/Cite&gt;&lt;Cite&gt;&lt;Author&gt;international&lt;/Author&gt;&lt;Year&gt;2013&lt;/Year&gt;&lt;RecNum&gt;136&lt;/RecNum&gt;&lt;record&gt;&lt;rec-number&gt;136&lt;/rec-number&gt;&lt;foreign-keys&gt;&lt;key app="EN" db-id="f55efdsx3edrrne9rabvzrpmf0afzz29a0px" timestamp="1435051256"&gt;136&lt;/key&gt;&lt;/foreign-keys&gt;&lt;ref-type name="Web Page"&gt;12&lt;/ref-type&gt;&lt;contributors&gt;&lt;authors&gt;&lt;author&gt;manafez international&lt;/author&gt;&lt;/authors&gt;&lt;/contributors&gt;&lt;titles&gt;&lt;title&gt;The description of the dates&lt;/title&gt;&lt;/titles&gt;&lt;dates&gt;&lt;year&gt;2013&lt;/year&gt;&lt;/dates&gt;&lt;urls&gt;&lt;related-urls&gt;&lt;url&gt;http://www.manafezinternational.com/dates.html&lt;/url&gt;&lt;/related-urls&gt;&lt;/urls&gt;&lt;/record&gt;&lt;/Cite&gt;&lt;/EndNote&gt;</w:instrTex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international, 2013 #13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2" w:tooltip="factory,  #138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2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="0001470E"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-AG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ga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hid&lt;/Author&gt;&lt;RecNum&gt;116&lt;/RecNum&gt;&lt;DisplayText&gt;[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Zahid,  #11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-ALG-TN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ig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-HMRT-TN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mrat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-GRNJ-TN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j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onj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-DGTNR-TN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let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ur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der&lt;/Author&gt;&lt;Year&gt;2009&lt;/Year&gt;&lt;RecNum&gt;117&lt;/RecNum&gt;&lt;DisplayText&gt;[13]&lt;/DisplayText&gt;&lt;record&gt;&lt;rec-number&gt;117&lt;/rec-number&gt;&lt;foreign-keys&gt;&lt;key app="EN" db-id="f55efdsx3edrrne9rabvzrpmf0afzz29a0px" timestamp="1432708456"&gt;117&lt;/key&gt;&lt;/foreign-keys&gt;&lt;ref-type name="Book"&gt;6&lt;/ref-type&gt;&lt;contributors&gt;&lt;authors&gt;&lt;author&gt;Kader, A. A&lt;/author&gt;&lt;author&gt;Hussein, A&lt;/author&gt;&lt;/authors&gt;&lt;/contributors&gt;&lt;titles&gt;&lt;title&gt;Harvesting and postharvest handling of dates&lt;/title&gt;&lt;/titles&gt;&lt;dates&gt;&lt;year&gt;2009&lt;/year&gt;&lt;/dates&gt;&lt;publisher&gt;International Center for Agricultural Research in the Dry Areas (ICARDA)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3" w:tooltip="Kader, 2009 #11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-MDJL-US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joul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der&lt;/Author&gt;&lt;Year&gt;2009&lt;/Year&gt;&lt;RecNum&gt;117&lt;/RecNum&gt;&lt;DisplayText&gt;[4, 13]&lt;/DisplayText&gt;&lt;record&gt;&lt;rec-number&gt;117&lt;/rec-number&gt;&lt;foreign-keys&gt;&lt;key app="EN" db-id="f55efdsx3edrrne9rabvzrpmf0afzz29a0px" timestamp="1432708456"&gt;117&lt;/key&gt;&lt;/foreign-keys&gt;&lt;ref-type name="Book"&gt;6&lt;/ref-type&gt;&lt;contributors&gt;&lt;authors&gt;&lt;author&gt;Kader, A. A&lt;/author&gt;&lt;author&gt;Hussein, A&lt;/author&gt;&lt;/authors&gt;&lt;/contributors&gt;&lt;titles&gt;&lt;title&gt;Harvesting and postharvest handling of dates&lt;/title&gt;&lt;/titles&gt;&lt;dates&gt;&lt;year&gt;2009&lt;/year&gt;&lt;/dates&gt;&lt;publisher&gt;International Center for Agricultural Research in the Dry Areas (ICARDA)&lt;/publisher&gt;&lt;urls&gt;&lt;/urls&gt;&lt;/record&gt;&lt;/Cite&gt;&lt;Cite&gt;&lt;Author&gt;Al-Khayri&lt;/Author&gt;&lt;Year&gt;2015&lt;/Year&gt;&lt;RecNum&gt;123&lt;/RecNum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3" w:tooltip="Kader, 2009 #11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-SKR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kkary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l-Khayri&lt;/Author&gt;&lt;Year&gt;2015&lt;/Year&gt;&lt;RecNum&gt;123&lt;/RecNum&gt;&lt;DisplayText&gt;[4]&lt;/DisplayText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-FGGHD-MA</w:t>
            </w:r>
          </w:p>
        </w:tc>
        <w:tc>
          <w:tcPr>
            <w:tcW w:w="1890" w:type="dxa"/>
            <w:hideMark/>
          </w:tcPr>
          <w:p w:rsidR="00A402BD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gous-ghlid</w:t>
            </w:r>
            <w:proofErr w:type="spellEnd"/>
          </w:p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fegou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-MJLA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jhool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A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-JHL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ihl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-TDMN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dment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der&lt;/Author&gt;&lt;Year&gt;2009&lt;/Year&gt;&lt;RecNum&gt;117&lt;/RecNum&gt;&lt;DisplayText&gt;[13]&lt;/DisplayText&gt;&lt;record&gt;&lt;rec-number&gt;117&lt;/rec-number&gt;&lt;foreign-keys&gt;&lt;key app="EN" db-id="f55efdsx3edrrne9rabvzrpmf0afzz29a0px" timestamp="1432708456"&gt;117&lt;/key&gt;&lt;/foreign-keys&gt;&lt;ref-type name="Book"&gt;6&lt;/ref-type&gt;&lt;contributors&gt;&lt;authors&gt;&lt;author&gt;Kader, A. A&lt;/author&gt;&lt;author&gt;Hussein, A&lt;/author&gt;&lt;/authors&gt;&lt;/contributors&gt;&lt;titles&gt;&lt;title&gt;Harvesting and postharvest handling of dates&lt;/title&gt;&lt;/titles&gt;&lt;dates&gt;&lt;year&gt;2009&lt;/year&gt;&lt;/dates&gt;&lt;publisher&gt;International Center for Agricultural Research in the Dry Areas (ICARDA)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3" w:tooltip="Kader, 2009 #11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-SYR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yer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-HFS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fs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-BZGZ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zagz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-BKHD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khand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-AGA-MA</w:t>
            </w:r>
          </w:p>
        </w:tc>
        <w:tc>
          <w:tcPr>
            <w:tcW w:w="1890" w:type="dxa"/>
            <w:hideMark/>
          </w:tcPr>
          <w:p w:rsidR="00A402BD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lid</w:t>
            </w:r>
            <w:proofErr w:type="spellEnd"/>
          </w:p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uel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Cite&gt;&lt;Author&gt;Johnson&lt;/Author&gt;&lt;Year&gt;2015&lt;/Year&gt;&lt;RecNum&gt;113&lt;/RecNum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8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-LKL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khal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-NJD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jd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-WRDN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hardan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-BDJJ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d-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jaj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-AZGHZ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zaghzaw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-BSLKH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slikh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-TZGRT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zgaghzt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-TMRT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maright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-KLMR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alt-lhammar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-MJL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jhool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-BLZT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lahzit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-SHTW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etwi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-BSDN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oserdoon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-BKR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kri-khder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-THMT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hmoot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-BFGS-MA</w:t>
            </w:r>
          </w:p>
        </w:tc>
        <w:tc>
          <w:tcPr>
            <w:tcW w:w="1890" w:type="dxa"/>
            <w:hideMark/>
          </w:tcPr>
          <w:p w:rsidR="00A402BD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fegous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qiq</w:t>
            </w:r>
            <w:proofErr w:type="spellEnd"/>
          </w:p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oussa)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99-MJN-MA 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ajoun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-BSKR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ssakr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-ADM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moo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ZWRyYTwvQXV0aG9yPjxZZWFyPjE5OTg8L1llYXI+PFJl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==
</w:fldData>
              </w:fldChar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ZWRyYTwvQXV0aG9yPjxZZWFyPjE5OTg8L1llYXI+PFJl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==
</w:fldData>
              </w:fldChar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4" w:tooltip="Sedra, 1998 #124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4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- TZW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zawa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-BZKR-M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ozekri</w:t>
            </w:r>
            <w:proofErr w:type="spellEnd"/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-ZGHL-EG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aghlool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-DGBD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let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yd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der&lt;/Author&gt;&lt;Year&gt;2009&lt;/Year&gt;&lt;RecNum&gt;117&lt;/RecNum&gt;&lt;DisplayText&gt;[11, 13]&lt;/DisplayText&gt;&lt;record&gt;&lt;rec-number&gt;117&lt;/rec-number&gt;&lt;foreign-keys&gt;&lt;key app="EN" db-id="f55efdsx3edrrne9rabvzrpmf0afzz29a0px" timestamp="1432708456"&gt;117&lt;/key&gt;&lt;/foreign-keys&gt;&lt;ref-type name="Book"&gt;6&lt;/ref-type&gt;&lt;contributors&gt;&lt;authors&gt;&lt;author&gt;Kader, A. A&lt;/author&gt;&lt;author&gt;Hussein, A&lt;/author&gt;&lt;/authors&gt;&lt;/contributors&gt;&lt;titles&gt;&lt;title&gt;Harvesting and postharvest handling of dates&lt;/title&gt;&lt;/titles&gt;&lt;dates&gt;&lt;year&gt;2009&lt;/year&gt;&lt;/dates&gt;&lt;publisher&gt;International Center for Agricultural Research in the Dry Areas (ICARDA)&lt;/publisher&gt;&lt;urls&gt;&lt;/urls&gt;&lt;/record&gt;&lt;/Cite&gt;&lt;Cite&gt;&lt;Author&gt;Johnson&lt;/Author&gt;&lt;Year&gt;2015&lt;/Year&gt;&lt;RecNum&gt;113&lt;/RecNum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3" w:tooltip="Kader, 2009 #11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-DGNH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let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ur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rr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der&lt;/Author&gt;&lt;Year&gt;2009&lt;/Year&gt;&lt;RecNum&gt;117&lt;/RecNum&gt;&lt;DisplayText&gt;[13]&lt;/DisplayText&gt;&lt;record&gt;&lt;rec-number&gt;117&lt;/rec-number&gt;&lt;foreign-keys&gt;&lt;key app="EN" db-id="f55efdsx3edrrne9rabvzrpmf0afzz29a0px" timestamp="1432708456"&gt;117&lt;/key&gt;&lt;/foreign-keys&gt;&lt;ref-type name="Book"&gt;6&lt;/ref-type&gt;&lt;contributors&gt;&lt;authors&gt;&lt;author&gt;Kader, A. A&lt;/author&gt;&lt;author&gt;Hussein, A&lt;/author&gt;&lt;/authors&gt;&lt;/contributors&gt;&lt;titles&gt;&lt;title&gt;Harvesting and postharvest handling of dates&lt;/title&gt;&lt;/titles&gt;&lt;dates&gt;&lt;year&gt;2009&lt;/year&gt;&lt;/dates&gt;&lt;publisher&gt;International Center for Agricultural Research in the Dry Areas (ICARDA)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3" w:tooltip="Kader, 2009 #11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-ADAL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alee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courene&lt;/Author&gt;&lt;Year&gt;2014&lt;/Year&gt;&lt;RecNum&gt;125&lt;/RecNum&gt;&lt;DisplayText&gt;[15]&lt;/DisplayText&gt;&lt;record&gt;&lt;rec-number&gt;125&lt;/rec-number&gt;&lt;foreign-keys&gt;&lt;key app="EN" db-id="f55efdsx3edrrne9rabvzrpmf0afzz29a0px" timestamp="1433073216"&gt;125&lt;/key&gt;&lt;/foreign-keys&gt;&lt;ref-type name="Journal Article"&gt;17&lt;/ref-type&gt;&lt;contributors&gt;&lt;authors&gt;&lt;author&gt;Acourene, S.&lt;/author&gt;&lt;author&gt;Djafri, K.&lt;/author&gt;&lt;author&gt;Benchabane, A.&lt;/author&gt;&lt;author&gt;Tama, M.&lt;/author&gt;&lt;author&gt;Taleb, B.&lt;/author&gt;&lt;/authors&gt;&lt;/contributors&gt;&lt;titles&gt;&lt;title&gt;Dates quality and assessment of the main date palm cultivars grown in Algeria&lt;/title&gt;&lt;secondary-title&gt;Annual Research &amp;amp; Review in Bilogy&lt;/secondary-title&gt;&lt;/titles&gt;&lt;periodical&gt;&lt;full-title&gt;Annual Research &amp;amp; Review in Bilogy&lt;/full-title&gt;&lt;/periodical&gt;&lt;pages&gt;12&lt;/pages&gt;&lt;volume&gt;4&lt;/volume&gt;&lt;number&gt;3&lt;/number&gt;&lt;section&gt;487&lt;/section&gt;&lt;dates&gt;&lt;year&gt;2014&lt;/year&gt;&lt;/dates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Acourene, 2014 #125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-TBCHT-DZ</w:t>
            </w:r>
          </w:p>
        </w:tc>
        <w:tc>
          <w:tcPr>
            <w:tcW w:w="1890" w:type="dxa"/>
            <w:hideMark/>
          </w:tcPr>
          <w:p w:rsidR="00A402BD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tebouchte</w:t>
            </w:r>
            <w:proofErr w:type="spellEnd"/>
          </w:p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tbuch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courene&lt;/Author&gt;&lt;Year&gt;2014&lt;/Year&gt;&lt;RecNum&gt;125&lt;/RecNum&gt;&lt;DisplayText&gt;[15]&lt;/DisplayText&gt;&lt;record&gt;&lt;rec-number&gt;125&lt;/rec-number&gt;&lt;foreign-keys&gt;&lt;key app="EN" db-id="f55efdsx3edrrne9rabvzrpmf0afzz29a0px" timestamp="1433073216"&gt;125&lt;/key&gt;&lt;/foreign-keys&gt;&lt;ref-type name="Journal Article"&gt;17&lt;/ref-type&gt;&lt;contributors&gt;&lt;authors&gt;&lt;author&gt;Acourene, S.&lt;/author&gt;&lt;author&gt;Djafri, K.&lt;/author&gt;&lt;author&gt;Benchabane, A.&lt;/author&gt;&lt;author&gt;Tama, M.&lt;/author&gt;&lt;author&gt;Taleb, B.&lt;/author&gt;&lt;/authors&gt;&lt;/contributors&gt;&lt;titles&gt;&lt;title&gt;Dates quality and assessment of the main date palm cultivars grown in Algeria&lt;/title&gt;&lt;secondary-title&gt;Annual Research &amp;amp; Review in Bilogy&lt;/secondary-title&gt;&lt;/titles&gt;&lt;periodical&gt;&lt;full-title&gt;Annual Research &amp;amp; Review in Bilogy&lt;/full-title&gt;&lt;/periodical&gt;&lt;pages&gt;12&lt;/pages&gt;&lt;volume&gt;4&lt;/volume&gt;&lt;number&gt;3&lt;/number&gt;&lt;section&gt;487&lt;/section&gt;&lt;dates&gt;&lt;year&gt;2014&lt;/year&gt;&lt;/dates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Acourene, 2014 #125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-FGS-DZ</w:t>
            </w:r>
          </w:p>
        </w:tc>
        <w:tc>
          <w:tcPr>
            <w:tcW w:w="1890" w:type="dxa"/>
            <w:hideMark/>
          </w:tcPr>
          <w:p w:rsidR="00A402BD" w:rsidRPr="00A123B8" w:rsidRDefault="00A402BD" w:rsidP="001E7A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go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fego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courene&lt;/Author&gt;&lt;Year&gt;2014&lt;/Year&gt;&lt;RecNum&gt;125&lt;/RecNum&gt;&lt;DisplayText&gt;[15]&lt;/DisplayText&gt;&lt;record&gt;&lt;rec-number&gt;125&lt;/rec-number&gt;&lt;foreign-keys&gt;&lt;key app="EN" db-id="f55efdsx3edrrne9rabvzrpmf0afzz29a0px" timestamp="1433073216"&gt;125&lt;/key&gt;&lt;/foreign-keys&gt;&lt;ref-type name="Journal Article"&gt;17&lt;/ref-type&gt;&lt;contributors&gt;&lt;authors&gt;&lt;author&gt;Acourene, S.&lt;/author&gt;&lt;author&gt;Djafri, K.&lt;/author&gt;&lt;author&gt;Benchabane, A.&lt;/author&gt;&lt;author&gt;Tama, M.&lt;/author&gt;&lt;author&gt;Taleb, B.&lt;/author&gt;&lt;/authors&gt;&lt;/contributors&gt;&lt;titles&gt;&lt;title&gt;Dates quality and assessment of the main date palm cultivars grown in Algeria&lt;/title&gt;&lt;secondary-title&gt;Annual Research &amp;amp; Review in Bilogy&lt;/secondary-title&gt;&lt;/titles&gt;&lt;periodical&gt;&lt;full-title&gt;Annual Research &amp;amp; Review in Bilogy&lt;/full-title&gt;&lt;/periodical&gt;&lt;pages&gt;12&lt;/pages&gt;&lt;volume&gt;4&lt;/volume&gt;&lt;number&gt;3&lt;/number&gt;&lt;section&gt;487&lt;/section&gt;&lt;dates&gt;&lt;year&gt;2014&lt;/year&gt;&lt;/dates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Acourene, 2014 #125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-DGNR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let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ur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der&lt;/Author&gt;&lt;Year&gt;2009&lt;/Year&gt;&lt;RecNum&gt;117&lt;/RecNum&gt;&lt;DisplayText&gt;[11, 13]&lt;/DisplayText&gt;&lt;record&gt;&lt;rec-number&gt;117&lt;/rec-number&gt;&lt;foreign-keys&gt;&lt;key app="EN" db-id="f55efdsx3edrrne9rabvzrpmf0afzz29a0px" timestamp="1432708456"&gt;117&lt;/key&gt;&lt;/foreign-keys&gt;&lt;ref-type name="Book"&gt;6&lt;/ref-type&gt;&lt;contributors&gt;&lt;authors&gt;&lt;author&gt;Kader, A. A&lt;/author&gt;&lt;author&gt;Hussein, A&lt;/author&gt;&lt;/authors&gt;&lt;/contributors&gt;&lt;titles&gt;&lt;title&gt;Harvesting and postharvest handling of dates&lt;/title&gt;&lt;/titles&gt;&lt;dates&gt;&lt;year&gt;2009&lt;/year&gt;&lt;/dates&gt;&lt;publisher&gt;International Center for Agricultural Research in the Dry Areas (ICARDA)&lt;/publisher&gt;&lt;urls&gt;&lt;/urls&gt;&lt;/record&gt;&lt;/Cite&gt;&lt;Cite&gt;&lt;Author&gt;Johnson&lt;/Author&gt;&lt;Year&gt;2015&lt;/Year&gt;&lt;RecNum&gt;113&lt;/RecNum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3" w:tooltip="Kader, 2009 #117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-TLMS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lemsou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-ADBJ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jama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-TMJT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mjhourt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courene&lt;/Author&gt;&lt;Year&gt;2014&lt;/Year&gt;&lt;RecNum&gt;125&lt;/RecNum&gt;&lt;DisplayText&gt;[15]&lt;/DisplayText&gt;&lt;record&gt;&lt;rec-number&gt;125&lt;/rec-number&gt;&lt;foreign-keys&gt;&lt;key app="EN" db-id="f55efdsx3edrrne9rabvzrpmf0afzz29a0px" timestamp="1433073216"&gt;125&lt;/key&gt;&lt;/foreign-keys&gt;&lt;ref-type name="Journal Article"&gt;17&lt;/ref-type&gt;&lt;contributors&gt;&lt;authors&gt;&lt;author&gt;Acourene, S.&lt;/author&gt;&lt;author&gt;Djafri, K.&lt;/author&gt;&lt;author&gt;Benchabane, A.&lt;/author&gt;&lt;author&gt;Tama, M.&lt;/author&gt;&lt;author&gt;Taleb, B.&lt;/author&gt;&lt;/authors&gt;&lt;/contributors&gt;&lt;titles&gt;&lt;title&gt;Dates quality and assessment of the main date palm cultivars grown in Algeria&lt;/title&gt;&lt;secondary-title&gt;Annual Research &amp;amp; Review in Bilogy&lt;/secondary-title&gt;&lt;/titles&gt;&lt;periodical&gt;&lt;full-title&gt;Annual Research &amp;amp; Review in Bilogy&lt;/full-title&gt;&lt;/periodical&gt;&lt;pages&gt;12&lt;/pages&gt;&lt;volume&gt;4&lt;/volume&gt;&lt;number&gt;3&lt;/number&gt;&lt;section&gt;487&lt;/section&gt;&lt;dates&gt;&lt;year&gt;2014&lt;/year&gt;&lt;/dates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Acourene, 2014 #125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-GHRS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arss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courene&lt;/Author&gt;&lt;Year&gt;2014&lt;/Year&gt;&lt;RecNum&gt;125&lt;/RecNum&gt;&lt;DisplayText&gt;[15]&lt;/DisplayText&gt;&lt;record&gt;&lt;rec-number&gt;125&lt;/rec-number&gt;&lt;foreign-keys&gt;&lt;key app="EN" db-id="f55efdsx3edrrne9rabvzrpmf0afzz29a0px" timestamp="1433073216"&gt;125&lt;/key&gt;&lt;/foreign-keys&gt;&lt;ref-type name="Journal Article"&gt;17&lt;/ref-type&gt;&lt;contributors&gt;&lt;authors&gt;&lt;author&gt;Acourene, S.&lt;/author&gt;&lt;author&gt;Djafri, K.&lt;/author&gt;&lt;author&gt;Benchabane, A.&lt;/author&gt;&lt;author&gt;Tama, M.&lt;/author&gt;&lt;author&gt;Taleb, B.&lt;/author&gt;&lt;/authors&gt;&lt;/contributors&gt;&lt;titles&gt;&lt;title&gt;Dates quality and assessment of the main date palm cultivars grown in Algeria&lt;/title&gt;&lt;secondary-title&gt;Annual Research &amp;amp; Review in Bilogy&lt;/secondary-title&gt;&lt;/titles&gt;&lt;periodical&gt;&lt;full-title&gt;Annual Research &amp;amp; Review in Bilogy&lt;/full-title&gt;&lt;/periodical&gt;&lt;pages&gt;12&lt;/pages&gt;&lt;volume&gt;4&lt;/volume&gt;&lt;number&gt;3&lt;/number&gt;&lt;section&gt;487&lt;/section&gt;&lt;dates&gt;&lt;year&gt;2014&lt;/year&gt;&lt;/dates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Acourene, 2014 #125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-DGL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agl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-TGBT-DZ</w:t>
            </w:r>
          </w:p>
        </w:tc>
        <w:tc>
          <w:tcPr>
            <w:tcW w:w="1890" w:type="dxa"/>
            <w:hideMark/>
          </w:tcPr>
          <w:p w:rsidR="00A402BD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garbushet</w:t>
            </w:r>
            <w:proofErr w:type="spellEnd"/>
          </w:p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qerbuch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-dry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-DGLT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glet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-ADMN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maan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3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-HMR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mee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’mi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courene&lt;/Author&gt;&lt;Year&gt;2014&lt;/Year&gt;&lt;RecNum&gt;125&lt;/RecNum&gt;&lt;DisplayText&gt;[15]&lt;/DisplayText&gt;&lt;record&gt;&lt;rec-number&gt;125&lt;/rec-number&gt;&lt;foreign-keys&gt;&lt;key app="EN" db-id="f55efdsx3edrrne9rabvzrpmf0afzz29a0px" timestamp="1433073216"&gt;125&lt;/key&gt;&lt;/foreign-keys&gt;&lt;ref-type name="Journal Article"&gt;17&lt;/ref-type&gt;&lt;contributors&gt;&lt;authors&gt;&lt;author&gt;Acourene, S.&lt;/author&gt;&lt;author&gt;Djafri, K.&lt;/author&gt;&lt;author&gt;Benchabane, A.&lt;/author&gt;&lt;author&gt;Tama, M.&lt;/author&gt;&lt;author&gt;Taleb, B.&lt;/author&gt;&lt;/authors&gt;&lt;/contributors&gt;&lt;titles&gt;&lt;title&gt;Dates quality and assessment of the main date palm cultivars grown in Algeria&lt;/title&gt;&lt;secondary-title&gt;Annual Research &amp;amp; Review in Bilogy&lt;/secondary-title&gt;&lt;/titles&gt;&lt;periodical&gt;&lt;full-title&gt;Annual Research &amp;amp; Review in Bilogy&lt;/full-title&gt;&lt;/periodical&gt;&lt;pages&gt;12&lt;/pages&gt;&lt;volume&gt;4&lt;/volume&gt;&lt;number&gt;3&lt;/number&gt;&lt;section&gt;487&lt;/section&gt;&lt;dates&gt;&lt;year&gt;2014&lt;/year&gt;&lt;/dates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Acourene, 2014 #125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-HRY-DZ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mray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bsi&lt;/Author&gt;&lt;Year&gt;2013&lt;/Year&gt;&lt;RecNum&gt;126&lt;/RecNum&gt;&lt;DisplayText&gt;[16]&lt;/DisplayText&gt;&lt;record&gt;&lt;rec-number&gt;126&lt;/rec-number&gt;&lt;foreign-keys&gt;&lt;key app="EN" db-id="f55efdsx3edrrne9rabvzrpmf0afzz29a0px" timestamp="1433074461"&gt;126&lt;/key&gt;&lt;/foreign-keys&gt;&lt;ref-type name="Thesis"&gt;32&lt;/ref-type&gt;&lt;contributors&gt;&lt;authors&gt;&lt;author&gt;Absi, R&lt;/author&gt;&lt;/authors&gt;&lt;/contributors&gt;&lt;titles&gt;&lt;title&gt;Analyse de la diversite varietale du Palmier Dattier (Phoenix Dactylifera L.): Cas des Ziban (Region de Sidi Okba)&lt;/title&gt;&lt;secondary-title&gt;Facultee des sciences exactes et des siences de la nature et de la vie, departement des sciences agronomiques&lt;/secondary-title&gt;&lt;/titles&gt;&lt;volume&gt;M.S.c.&lt;/volume&gt;&lt;dates&gt;&lt;year&gt;2013&lt;/year&gt;&lt;/dates&gt;&lt;publisher&gt;Universite Mohamed Khider Biskra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6" w:tooltip="Absi, 2013 #12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6</w:t>
              </w:r>
            </w:hyperlink>
            <w:r w:rsidR="0001470E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-ZHD-JO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hdi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-LULU-JO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lu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014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A44C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hid&lt;/Author&gt;&lt;RecNum&gt;116&lt;/RecNum&gt;&lt;DisplayText&gt;[5]&lt;/DisplayText&gt;&lt;record&gt;&lt;rec-number&gt;116&lt;/rec-number&gt;&lt;foreign-keys&gt;&lt;key app="EN" db-id="f55efdsx3edrrne9rabvzrpmf0afzz29a0px" timestamp="1432638805"&gt;116&lt;/key&gt;&lt;/foreign-keys&gt;&lt;ref-type name="Report"&gt;27&lt;/ref-type&gt;&lt;contributors&gt;&lt;authors&gt;&lt;author&gt;Zahid, I. &lt;/author&gt;&lt;author&gt;Al Kaabi,H.&lt;/author&gt;&lt;/authors&gt;&lt;/contributors&gt;&lt;titles&gt;&lt;title&gt;Date palm research and development programme in the UAE (UAE/2000/ 002)&lt;/title&gt;&lt;/titles&gt;&lt;dates&gt;&lt;/dates&gt;&lt;publisher&gt;UAE University &amp;amp; United Nations Office for Project Proposal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Zahid,  #116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-SIWA-EG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w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-SEED-LY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eedi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63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15&lt;/Year&gt;&lt;RecNum&gt;113&lt;/RecNum&gt;&lt;DisplayText&gt;[11]&lt;/DisplayText&gt;&lt;record&gt;&lt;rec-number&gt;113&lt;/rec-number&gt;&lt;foreign-keys&gt;&lt;key app="EN" db-id="f55efdsx3edrrne9rabvzrpmf0afzz29a0px" timestamp="1432205523"&gt;113&lt;/key&gt;&lt;/foreign-keys&gt;&lt;ref-type name="Book"&gt;6&lt;/ref-type&gt;&lt;contributors&gt;&lt;authors&gt;&lt;author&gt;Johnson,D.V.&lt;/author&gt;&lt;author&gt;Al-khayri, J.M.&lt;/author&gt;&lt;author&gt;Jain, S.M.&lt;/author&gt;&lt;/authors&gt;&lt;/contributors&gt;&lt;titles&gt;&lt;title&gt;Date palm genetic resources and utilization&lt;/title&gt;&lt;/titles&gt;&lt;volume&gt;1: Africa and the Americas&lt;/volume&gt;&lt;dates&gt;&lt;year&gt;2015&lt;/year&gt;&lt;/dates&gt;&lt;publisher&gt;Springer Science+Business Media Dordrecht&lt;/publisher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Johnson, 2015 #11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03636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-KMSD-SD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lma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da</w:t>
            </w:r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-GRDL-SD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undeela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ndeil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-BRKW-SD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akawi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-STBN-SD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ltana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deen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-ADQM-SA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dea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seem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SA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15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-KTR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ttar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l-Khayri&lt;/Author&gt;&lt;Year&gt;2015&lt;/Year&gt;&lt;RecNum&gt;123&lt;/RecNum&gt;&lt;DisplayText&gt;[4]&lt;/DisplayText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-MSL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alla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-DBS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bbas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-SLG-AE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llege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340976" w:rsidP="00A44CD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94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l-Khayri&lt;/Author&gt;&lt;Year&gt;2015&lt;/Year&gt;&lt;RecNum&gt;123&lt;/RecNum&gt;&lt;DisplayText&gt;[4]&lt;/DisplayText&gt;&lt;record&gt;&lt;rec-number&gt;123&lt;/rec-number&gt;&lt;foreign-keys&gt;&lt;key app="EN" db-id="f55efdsx3edrrne9rabvzrpmf0afzz29a0px" timestamp="1432801987"&gt;123&lt;/key&gt;&lt;/foreign-keys&gt;&lt;ref-type name="Book"&gt;6&lt;/ref-type&gt;&lt;contributors&gt;&lt;authors&gt;&lt;author&gt;Al-Khayri, J.M.&lt;/author&gt;&lt;author&gt;Jain,S.M.&lt;/author&gt;&lt;author&gt;Johnson, D.V.&lt;/author&gt;&lt;/authors&gt;&lt;/contributors&gt;&lt;titles&gt;&lt;title&gt;Date Palm Genetic Resources and utilization&lt;/title&gt;&lt;/titles&gt;&lt;volume&gt;2: Asia and Europe&lt;/volume&gt;&lt;dates&gt;&lt;year&gt;2015&lt;/year&gt;&lt;/dates&gt;&lt;publisher&gt;Springer Science + Business Media Dordrecht&lt;/publisher&gt;&lt;isbn&gt;978-94-017-9706-1&lt;/isbn&gt;&lt;urls&gt;&lt;/urls&gt;&lt;/record&gt;&lt;/Cite&gt;&lt;/EndNote&gt;</w:instrTex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Al-Khayri, 2015 #123" w:history="1">
              <w:r w:rsidR="00A44CD1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99423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A40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402BD" w:rsidRPr="00A123B8" w:rsidTr="00340976">
        <w:trPr>
          <w:trHeight w:val="300"/>
        </w:trPr>
        <w:tc>
          <w:tcPr>
            <w:tcW w:w="918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3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-HMSR-IR</w:t>
            </w:r>
          </w:p>
        </w:tc>
        <w:tc>
          <w:tcPr>
            <w:tcW w:w="18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mayi</w:t>
            </w:r>
            <w:proofErr w:type="spellEnd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drati</w:t>
            </w:r>
            <w:proofErr w:type="spellEnd"/>
          </w:p>
        </w:tc>
        <w:tc>
          <w:tcPr>
            <w:tcW w:w="1260" w:type="dxa"/>
            <w:noWrap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9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A402BD" w:rsidRPr="00A123B8" w:rsidRDefault="00A402BD" w:rsidP="00A123B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123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450" w:type="dxa"/>
          </w:tcPr>
          <w:p w:rsidR="00A402BD" w:rsidRPr="00A123B8" w:rsidRDefault="00A402BD" w:rsidP="0003636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7A1512" w:rsidRDefault="007A1512">
      <w:pPr>
        <w:rPr>
          <w:sz w:val="20"/>
          <w:szCs w:val="20"/>
        </w:rPr>
      </w:pPr>
    </w:p>
    <w:p w:rsidR="007A1512" w:rsidRDefault="007A1512">
      <w:pPr>
        <w:rPr>
          <w:sz w:val="20"/>
          <w:szCs w:val="20"/>
        </w:rPr>
      </w:pPr>
    </w:p>
    <w:p w:rsidR="00A44CD1" w:rsidRPr="00A44CD1" w:rsidRDefault="0055498F" w:rsidP="00A44CD1">
      <w:pPr>
        <w:pStyle w:val="EndNoteBibliography"/>
        <w:spacing w:after="0"/>
        <w:ind w:left="720" w:hanging="720"/>
      </w:pPr>
      <w:r>
        <w:rPr>
          <w:sz w:val="20"/>
          <w:szCs w:val="20"/>
        </w:rPr>
        <w:fldChar w:fldCharType="begin"/>
      </w:r>
      <w:r w:rsidR="007A1512"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bookmarkStart w:id="1" w:name="_ENREF_1"/>
      <w:r w:rsidR="00A44CD1" w:rsidRPr="00A44CD1">
        <w:t>1.</w:t>
      </w:r>
      <w:r w:rsidR="00A44CD1" w:rsidRPr="00A44CD1">
        <w:tab/>
      </w:r>
      <w:r w:rsidR="00A44CD1" w:rsidRPr="00A44CD1">
        <w:rPr>
          <w:b/>
        </w:rPr>
        <w:t xml:space="preserve">The description of the dates </w:t>
      </w:r>
      <w:r w:rsidR="00A44CD1" w:rsidRPr="00A44CD1">
        <w:t>[</w:t>
      </w:r>
      <w:hyperlink r:id="rId6" w:history="1">
        <w:r w:rsidR="00A44CD1" w:rsidRPr="00A44CD1">
          <w:rPr>
            <w:rStyle w:val="Hyperlink"/>
          </w:rPr>
          <w:t>http://www.manafezinternational.com/dates.html</w:t>
        </w:r>
      </w:hyperlink>
      <w:r w:rsidR="00A44CD1" w:rsidRPr="00A44CD1">
        <w:t>]</w:t>
      </w:r>
      <w:bookmarkEnd w:id="1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2" w:name="_ENREF_2"/>
      <w:r w:rsidRPr="00A44CD1">
        <w:t>2.</w:t>
      </w:r>
      <w:r w:rsidRPr="00A44CD1">
        <w:tab/>
        <w:t xml:space="preserve">Biglari F, AlKarkhi AFM, Easa AM: </w:t>
      </w:r>
      <w:r w:rsidRPr="00A44CD1">
        <w:rPr>
          <w:b/>
        </w:rPr>
        <w:t>Antioxidant activity and phenolic content of various date palm (Phoenix dactylifera) fruits from Iran</w:t>
      </w:r>
      <w:r w:rsidRPr="00A44CD1">
        <w:t xml:space="preserve">. </w:t>
      </w:r>
      <w:r w:rsidRPr="00A44CD1">
        <w:rPr>
          <w:i/>
        </w:rPr>
        <w:t xml:space="preserve">Food Chem </w:t>
      </w:r>
      <w:r w:rsidRPr="00A44CD1">
        <w:t xml:space="preserve">2008, </w:t>
      </w:r>
      <w:r w:rsidRPr="00A44CD1">
        <w:rPr>
          <w:b/>
        </w:rPr>
        <w:t>107</w:t>
      </w:r>
      <w:r w:rsidRPr="00A44CD1">
        <w:t>(4):1636-1641.</w:t>
      </w:r>
      <w:bookmarkEnd w:id="2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3" w:name="_ENREF_3"/>
      <w:r w:rsidRPr="00A44CD1">
        <w:t>3.</w:t>
      </w:r>
      <w:r w:rsidRPr="00A44CD1">
        <w:tab/>
        <w:t xml:space="preserve">Rastegar S, Rahemi M, Baghizadeh A, Gholami M: </w:t>
      </w:r>
      <w:r w:rsidRPr="00A44CD1">
        <w:rPr>
          <w:b/>
        </w:rPr>
        <w:t>Enzyme activity and biochemical changes of three date palm cultivars with different softening pattern during ripening</w:t>
      </w:r>
      <w:r w:rsidRPr="00A44CD1">
        <w:t xml:space="preserve">. </w:t>
      </w:r>
      <w:r w:rsidRPr="00A44CD1">
        <w:rPr>
          <w:i/>
        </w:rPr>
        <w:t xml:space="preserve">Food Chem </w:t>
      </w:r>
      <w:r w:rsidRPr="00A44CD1">
        <w:t xml:space="preserve">2012, </w:t>
      </w:r>
      <w:r w:rsidRPr="00A44CD1">
        <w:rPr>
          <w:b/>
        </w:rPr>
        <w:t>134</w:t>
      </w:r>
      <w:r w:rsidRPr="00A44CD1">
        <w:t>(3):1279-1286.</w:t>
      </w:r>
      <w:bookmarkEnd w:id="3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4" w:name="_ENREF_4"/>
      <w:r w:rsidRPr="00A44CD1">
        <w:t>4.</w:t>
      </w:r>
      <w:r w:rsidRPr="00A44CD1">
        <w:tab/>
        <w:t xml:space="preserve">Al-Khayri JM, Jain SM, Johnson DV: </w:t>
      </w:r>
      <w:r w:rsidRPr="00A44CD1">
        <w:rPr>
          <w:b/>
        </w:rPr>
        <w:t>Date Palm Genetic Resources and utilization</w:t>
      </w:r>
      <w:r w:rsidRPr="00A44CD1">
        <w:t>, vol. 2: Asia and Europe: Springer Science + Business Media Dordrecht; 2015.</w:t>
      </w:r>
      <w:bookmarkEnd w:id="4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5" w:name="_ENREF_5"/>
      <w:r w:rsidRPr="00A44CD1">
        <w:t>5.</w:t>
      </w:r>
      <w:r w:rsidRPr="00A44CD1">
        <w:tab/>
        <w:t xml:space="preserve">Zahid I, Al Kaabi H: </w:t>
      </w:r>
      <w:r w:rsidRPr="00A44CD1">
        <w:rPr>
          <w:b/>
        </w:rPr>
        <w:t>Date palm research and development programme in the UAE (UAE/2000/ 002)</w:t>
      </w:r>
      <w:r w:rsidRPr="00A44CD1">
        <w:t>. In</w:t>
      </w:r>
      <w:r w:rsidRPr="00A44CD1">
        <w:rPr>
          <w:i/>
        </w:rPr>
        <w:t>.</w:t>
      </w:r>
      <w:r w:rsidRPr="00A44CD1">
        <w:t>: UAE University &amp; United Nations Office for Project Proposal.</w:t>
      </w:r>
      <w:bookmarkEnd w:id="5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6" w:name="_ENREF_6"/>
      <w:r w:rsidRPr="00A44CD1">
        <w:t>6.</w:t>
      </w:r>
      <w:r w:rsidRPr="00A44CD1">
        <w:tab/>
      </w:r>
      <w:r w:rsidRPr="00A44CD1">
        <w:rPr>
          <w:b/>
        </w:rPr>
        <w:t xml:space="preserve">AJWA THE KING OF DATES </w:t>
      </w:r>
      <w:r w:rsidRPr="00A44CD1">
        <w:t>[</w:t>
      </w:r>
      <w:hyperlink r:id="rId7" w:history="1">
        <w:r w:rsidRPr="00A44CD1">
          <w:rPr>
            <w:rStyle w:val="Hyperlink"/>
          </w:rPr>
          <w:t>http://realajwadates.com/</w:t>
        </w:r>
      </w:hyperlink>
      <w:r w:rsidRPr="00A44CD1">
        <w:t>]</w:t>
      </w:r>
      <w:bookmarkEnd w:id="6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7" w:name="_ENREF_7"/>
      <w:r w:rsidRPr="00A44CD1">
        <w:t>7.</w:t>
      </w:r>
      <w:r w:rsidRPr="00A44CD1">
        <w:tab/>
        <w:t xml:space="preserve">Rabei.S SWM, Rizk.R.M,EL Sharabasy.S.F: </w:t>
      </w:r>
      <w:r w:rsidRPr="00A44CD1">
        <w:rPr>
          <w:b/>
        </w:rPr>
        <w:t>Morphometric taxonomy of date palm diversity growing in Egypt</w:t>
      </w:r>
      <w:r w:rsidRPr="00A44CD1">
        <w:t xml:space="preserve">. In: </w:t>
      </w:r>
      <w:r w:rsidRPr="00A44CD1">
        <w:rPr>
          <w:i/>
        </w:rPr>
        <w:t>2nd International conference: 29-30 April</w:t>
      </w:r>
      <w:r w:rsidRPr="00A44CD1">
        <w:t>: Edited by Egypt.J.Bot.  2012: 175-189.</w:t>
      </w:r>
      <w:bookmarkEnd w:id="7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8" w:name="_ENREF_8"/>
      <w:r w:rsidRPr="00A44CD1">
        <w:t>8.</w:t>
      </w:r>
      <w:r w:rsidRPr="00A44CD1">
        <w:tab/>
        <w:t xml:space="preserve">Feraoun AH: </w:t>
      </w:r>
      <w:r w:rsidRPr="00A44CD1">
        <w:rPr>
          <w:b/>
        </w:rPr>
        <w:t>Description of some Iraqi dates varieties</w:t>
      </w:r>
      <w:r w:rsidRPr="00A44CD1">
        <w:t>. In</w:t>
      </w:r>
      <w:r w:rsidRPr="00A44CD1">
        <w:rPr>
          <w:i/>
        </w:rPr>
        <w:t>.</w:t>
      </w:r>
      <w:r w:rsidRPr="00A44CD1">
        <w:t xml:space="preserve"> Edited by Agriculture; 2002.</w:t>
      </w:r>
      <w:bookmarkEnd w:id="8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9" w:name="_ENREF_9"/>
      <w:r w:rsidRPr="00A44CD1">
        <w:t>9.</w:t>
      </w:r>
      <w:r w:rsidRPr="00A44CD1">
        <w:tab/>
        <w:t xml:space="preserve">Markhand GS, Abul-Soad AA, Mirbahar AA, Kanhar NA: </w:t>
      </w:r>
      <w:r w:rsidRPr="00A44CD1">
        <w:rPr>
          <w:b/>
        </w:rPr>
        <w:t>Fruit Characterization of Pakistani Dates</w:t>
      </w:r>
      <w:r w:rsidRPr="00A44CD1">
        <w:t xml:space="preserve">. </w:t>
      </w:r>
      <w:r w:rsidRPr="00A44CD1">
        <w:rPr>
          <w:i/>
        </w:rPr>
        <w:t xml:space="preserve">Pak J Bot </w:t>
      </w:r>
      <w:r w:rsidRPr="00A44CD1">
        <w:t xml:space="preserve">2010, </w:t>
      </w:r>
      <w:r w:rsidRPr="00A44CD1">
        <w:rPr>
          <w:b/>
        </w:rPr>
        <w:t>42</w:t>
      </w:r>
      <w:r w:rsidRPr="00A44CD1">
        <w:t>(6):3715-3722.</w:t>
      </w:r>
      <w:bookmarkEnd w:id="9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10" w:name="_ENREF_10"/>
      <w:r w:rsidRPr="00A44CD1">
        <w:t>10.</w:t>
      </w:r>
      <w:r w:rsidRPr="00A44CD1">
        <w:tab/>
        <w:t xml:space="preserve">Battaglia M: </w:t>
      </w:r>
      <w:r w:rsidRPr="00A44CD1">
        <w:rPr>
          <w:b/>
        </w:rPr>
        <w:t>Libyan Dates - Pomological cards</w:t>
      </w:r>
      <w:r w:rsidRPr="00A44CD1">
        <w:t>. In</w:t>
      </w:r>
      <w:r w:rsidRPr="00A44CD1">
        <w:rPr>
          <w:i/>
        </w:rPr>
        <w:t>.</w:t>
      </w:r>
      <w:r w:rsidRPr="00A44CD1">
        <w:t xml:space="preserve">: </w:t>
      </w:r>
      <w:hyperlink r:id="rId8" w:history="1">
        <w:r w:rsidRPr="00A44CD1">
          <w:rPr>
            <w:rStyle w:val="Hyperlink"/>
          </w:rPr>
          <w:t>http://issuu.com;</w:t>
        </w:r>
      </w:hyperlink>
      <w:r w:rsidRPr="00A44CD1">
        <w:t xml:space="preserve"> 2011.</w:t>
      </w:r>
      <w:bookmarkEnd w:id="10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11" w:name="_ENREF_11"/>
      <w:r w:rsidRPr="00A44CD1">
        <w:t>11.</w:t>
      </w:r>
      <w:r w:rsidRPr="00A44CD1">
        <w:tab/>
        <w:t xml:space="preserve">Johnson DV, Al-khayri JM, Jain SM: </w:t>
      </w:r>
      <w:r w:rsidRPr="00A44CD1">
        <w:rPr>
          <w:b/>
        </w:rPr>
        <w:t>Date palm genetic resources and utilization</w:t>
      </w:r>
      <w:r w:rsidRPr="00A44CD1">
        <w:t>, vol. 1: Africa and the Americas: Springer Science+Business Media Dordrecht; 2015.</w:t>
      </w:r>
      <w:bookmarkEnd w:id="11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12" w:name="_ENREF_12"/>
      <w:r w:rsidRPr="00A44CD1">
        <w:t>12.</w:t>
      </w:r>
      <w:r w:rsidRPr="00A44CD1">
        <w:tab/>
        <w:t>[</w:t>
      </w:r>
      <w:hyperlink r:id="rId9" w:history="1">
        <w:r w:rsidRPr="00A44CD1">
          <w:rPr>
            <w:rStyle w:val="Hyperlink"/>
          </w:rPr>
          <w:t>http://www.madinahdatefactory.com/dates/</w:t>
        </w:r>
      </w:hyperlink>
      <w:r w:rsidRPr="00A44CD1">
        <w:t>]</w:t>
      </w:r>
      <w:bookmarkEnd w:id="12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13" w:name="_ENREF_13"/>
      <w:r w:rsidRPr="00A44CD1">
        <w:t>13.</w:t>
      </w:r>
      <w:r w:rsidRPr="00A44CD1">
        <w:tab/>
        <w:t xml:space="preserve">Kader AA, Hussein A: </w:t>
      </w:r>
      <w:r w:rsidRPr="00A44CD1">
        <w:rPr>
          <w:b/>
        </w:rPr>
        <w:t>Harvesting and postharvest handling of dates</w:t>
      </w:r>
      <w:r w:rsidRPr="00A44CD1">
        <w:t>: International Center for Agricultural Research in the Dry Areas (ICARDA); 2009.</w:t>
      </w:r>
      <w:bookmarkEnd w:id="13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14" w:name="_ENREF_14"/>
      <w:r w:rsidRPr="00A44CD1">
        <w:lastRenderedPageBreak/>
        <w:t>14.</w:t>
      </w:r>
      <w:r w:rsidRPr="00A44CD1">
        <w:tab/>
        <w:t xml:space="preserve">Sedra MH, Lashermes P, Trouslot P, Combes MC, Hamon S: </w:t>
      </w:r>
      <w:r w:rsidRPr="00A44CD1">
        <w:rPr>
          <w:b/>
        </w:rPr>
        <w:t>Identification and genetic diversity analysis of date palm (Phoenix dactylifera L.) varieties from Morocco using RAPD markers</w:t>
      </w:r>
      <w:r w:rsidRPr="00A44CD1">
        <w:t xml:space="preserve">. </w:t>
      </w:r>
      <w:r w:rsidRPr="00A44CD1">
        <w:rPr>
          <w:i/>
        </w:rPr>
        <w:t xml:space="preserve">Euphytica </w:t>
      </w:r>
      <w:r w:rsidRPr="00A44CD1">
        <w:t xml:space="preserve">1998, </w:t>
      </w:r>
      <w:r w:rsidRPr="00A44CD1">
        <w:rPr>
          <w:b/>
        </w:rPr>
        <w:t>103</w:t>
      </w:r>
      <w:r w:rsidRPr="00A44CD1">
        <w:t>(1):75-82.</w:t>
      </w:r>
      <w:bookmarkEnd w:id="14"/>
    </w:p>
    <w:p w:rsidR="00A44CD1" w:rsidRPr="00A44CD1" w:rsidRDefault="00A44CD1" w:rsidP="00A44CD1">
      <w:pPr>
        <w:pStyle w:val="EndNoteBibliography"/>
        <w:spacing w:after="0"/>
        <w:ind w:left="720" w:hanging="720"/>
      </w:pPr>
      <w:bookmarkStart w:id="15" w:name="_ENREF_15"/>
      <w:r w:rsidRPr="00A44CD1">
        <w:t>15.</w:t>
      </w:r>
      <w:r w:rsidRPr="00A44CD1">
        <w:tab/>
        <w:t xml:space="preserve">Acourene S, Djafri K, Benchabane A, Tama M, Taleb B: </w:t>
      </w:r>
      <w:r w:rsidRPr="00A44CD1">
        <w:rPr>
          <w:b/>
        </w:rPr>
        <w:t>Dates quality and assessment of the main date palm cultivars grown in Algeria</w:t>
      </w:r>
      <w:r w:rsidRPr="00A44CD1">
        <w:t xml:space="preserve">. </w:t>
      </w:r>
      <w:r w:rsidRPr="00A44CD1">
        <w:rPr>
          <w:i/>
        </w:rPr>
        <w:t xml:space="preserve">Annual Research &amp; Review in Bilogy </w:t>
      </w:r>
      <w:r w:rsidRPr="00A44CD1">
        <w:t xml:space="preserve">2014, </w:t>
      </w:r>
      <w:r w:rsidRPr="00A44CD1">
        <w:rPr>
          <w:b/>
        </w:rPr>
        <w:t>4</w:t>
      </w:r>
      <w:r w:rsidRPr="00A44CD1">
        <w:t>(3):12.</w:t>
      </w:r>
      <w:bookmarkEnd w:id="15"/>
    </w:p>
    <w:p w:rsidR="00A44CD1" w:rsidRPr="00A44CD1" w:rsidRDefault="00A44CD1" w:rsidP="00A44CD1">
      <w:pPr>
        <w:pStyle w:val="EndNoteBibliography"/>
        <w:ind w:left="720" w:hanging="720"/>
      </w:pPr>
      <w:bookmarkStart w:id="16" w:name="_ENREF_16"/>
      <w:r w:rsidRPr="00A44CD1">
        <w:t>16.</w:t>
      </w:r>
      <w:r w:rsidRPr="00A44CD1">
        <w:tab/>
        <w:t xml:space="preserve">Absi R: </w:t>
      </w:r>
      <w:r w:rsidRPr="00A44CD1">
        <w:rPr>
          <w:b/>
        </w:rPr>
        <w:t>Analyse de la diversite varietale du Palmier Dattier (Phoenix Dactylifera L.): Cas des Ziban (Region de Sidi Okba)</w:t>
      </w:r>
      <w:r w:rsidRPr="00A44CD1">
        <w:t>. Universite Mohamed Khider Biskra; 2013.</w:t>
      </w:r>
      <w:bookmarkEnd w:id="16"/>
    </w:p>
    <w:p w:rsidR="002C3BA0" w:rsidRDefault="0055498F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2C3BA0" w:rsidSect="00340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 Mohney">
    <w15:presenceInfo w15:providerId="AD" w15:userId="S-1-5-21-2302321101-2984265995-3009610259-12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5efdsx3edrrne9rabvzrpmf0afzz29a0px&quot;&gt;dates-ripening&lt;record-ids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item&gt;126&lt;/item&gt;&lt;item&gt;136&lt;/item&gt;&lt;item&gt;137&lt;/item&gt;&lt;item&gt;138&lt;/item&gt;&lt;/record-ids&gt;&lt;/item&gt;&lt;/Libraries&gt;"/>
  </w:docVars>
  <w:rsids>
    <w:rsidRoot w:val="005C07F8"/>
    <w:rsid w:val="00006A55"/>
    <w:rsid w:val="0001470E"/>
    <w:rsid w:val="00017735"/>
    <w:rsid w:val="00027ED3"/>
    <w:rsid w:val="000316C3"/>
    <w:rsid w:val="0003636F"/>
    <w:rsid w:val="00041AC8"/>
    <w:rsid w:val="0004694E"/>
    <w:rsid w:val="0005336B"/>
    <w:rsid w:val="000A29F2"/>
    <w:rsid w:val="000A4FBB"/>
    <w:rsid w:val="000C2FA0"/>
    <w:rsid w:val="000D036D"/>
    <w:rsid w:val="000E418E"/>
    <w:rsid w:val="000E6017"/>
    <w:rsid w:val="001221BD"/>
    <w:rsid w:val="0015411A"/>
    <w:rsid w:val="00186A52"/>
    <w:rsid w:val="00186D44"/>
    <w:rsid w:val="001C7162"/>
    <w:rsid w:val="001E7A36"/>
    <w:rsid w:val="002019EE"/>
    <w:rsid w:val="00223B78"/>
    <w:rsid w:val="0022458B"/>
    <w:rsid w:val="00234B89"/>
    <w:rsid w:val="002515CD"/>
    <w:rsid w:val="002571F6"/>
    <w:rsid w:val="00282272"/>
    <w:rsid w:val="002902B9"/>
    <w:rsid w:val="00292910"/>
    <w:rsid w:val="002A5521"/>
    <w:rsid w:val="002B7206"/>
    <w:rsid w:val="002C3BA0"/>
    <w:rsid w:val="002E58D3"/>
    <w:rsid w:val="003212A5"/>
    <w:rsid w:val="00340976"/>
    <w:rsid w:val="0034152B"/>
    <w:rsid w:val="003443F3"/>
    <w:rsid w:val="003704DC"/>
    <w:rsid w:val="0037166F"/>
    <w:rsid w:val="00382AB5"/>
    <w:rsid w:val="00390FB4"/>
    <w:rsid w:val="00391B18"/>
    <w:rsid w:val="00411F80"/>
    <w:rsid w:val="00422A6A"/>
    <w:rsid w:val="00422AA7"/>
    <w:rsid w:val="004322E1"/>
    <w:rsid w:val="004543AB"/>
    <w:rsid w:val="00455CCD"/>
    <w:rsid w:val="00457952"/>
    <w:rsid w:val="0046548E"/>
    <w:rsid w:val="004A2809"/>
    <w:rsid w:val="004E2854"/>
    <w:rsid w:val="004E62CD"/>
    <w:rsid w:val="00502E65"/>
    <w:rsid w:val="005033D2"/>
    <w:rsid w:val="005051DC"/>
    <w:rsid w:val="00531C7B"/>
    <w:rsid w:val="005467C7"/>
    <w:rsid w:val="00553990"/>
    <w:rsid w:val="0055498F"/>
    <w:rsid w:val="00563FD1"/>
    <w:rsid w:val="005658BE"/>
    <w:rsid w:val="0056681F"/>
    <w:rsid w:val="00594065"/>
    <w:rsid w:val="005B0CD4"/>
    <w:rsid w:val="005B6217"/>
    <w:rsid w:val="005C07F8"/>
    <w:rsid w:val="005C44F7"/>
    <w:rsid w:val="005C63AD"/>
    <w:rsid w:val="005E6645"/>
    <w:rsid w:val="00641459"/>
    <w:rsid w:val="00654A2C"/>
    <w:rsid w:val="00656268"/>
    <w:rsid w:val="006648CB"/>
    <w:rsid w:val="00676E0C"/>
    <w:rsid w:val="00681683"/>
    <w:rsid w:val="00681906"/>
    <w:rsid w:val="00696362"/>
    <w:rsid w:val="006A264E"/>
    <w:rsid w:val="006C2D57"/>
    <w:rsid w:val="006D027D"/>
    <w:rsid w:val="006E0E76"/>
    <w:rsid w:val="00724FEC"/>
    <w:rsid w:val="00732E6E"/>
    <w:rsid w:val="00735E73"/>
    <w:rsid w:val="00746D11"/>
    <w:rsid w:val="0075207B"/>
    <w:rsid w:val="0076360D"/>
    <w:rsid w:val="00770C22"/>
    <w:rsid w:val="0077751A"/>
    <w:rsid w:val="00795C02"/>
    <w:rsid w:val="007A1512"/>
    <w:rsid w:val="007A5928"/>
    <w:rsid w:val="007B1CAC"/>
    <w:rsid w:val="007B4D1F"/>
    <w:rsid w:val="007B6239"/>
    <w:rsid w:val="007C70D5"/>
    <w:rsid w:val="007D3591"/>
    <w:rsid w:val="007E6317"/>
    <w:rsid w:val="0083068E"/>
    <w:rsid w:val="008306A6"/>
    <w:rsid w:val="00835911"/>
    <w:rsid w:val="00835C3B"/>
    <w:rsid w:val="00855A09"/>
    <w:rsid w:val="00855DAA"/>
    <w:rsid w:val="00866896"/>
    <w:rsid w:val="00871902"/>
    <w:rsid w:val="008A6B8F"/>
    <w:rsid w:val="008B35C9"/>
    <w:rsid w:val="008B3D1C"/>
    <w:rsid w:val="008C46F5"/>
    <w:rsid w:val="008D0BA0"/>
    <w:rsid w:val="008D728A"/>
    <w:rsid w:val="008F0990"/>
    <w:rsid w:val="0090628E"/>
    <w:rsid w:val="00912BE2"/>
    <w:rsid w:val="0091507A"/>
    <w:rsid w:val="009437A1"/>
    <w:rsid w:val="009453E9"/>
    <w:rsid w:val="00960051"/>
    <w:rsid w:val="009747FD"/>
    <w:rsid w:val="00987AEA"/>
    <w:rsid w:val="00994239"/>
    <w:rsid w:val="009B42DA"/>
    <w:rsid w:val="009C10F7"/>
    <w:rsid w:val="009E54F4"/>
    <w:rsid w:val="00A05240"/>
    <w:rsid w:val="00A05F1E"/>
    <w:rsid w:val="00A123B8"/>
    <w:rsid w:val="00A1628D"/>
    <w:rsid w:val="00A21C80"/>
    <w:rsid w:val="00A24D23"/>
    <w:rsid w:val="00A402BD"/>
    <w:rsid w:val="00A44CD1"/>
    <w:rsid w:val="00A54C31"/>
    <w:rsid w:val="00A64A8C"/>
    <w:rsid w:val="00A72E04"/>
    <w:rsid w:val="00A8205E"/>
    <w:rsid w:val="00AB519B"/>
    <w:rsid w:val="00AB6022"/>
    <w:rsid w:val="00AB7718"/>
    <w:rsid w:val="00AD30D0"/>
    <w:rsid w:val="00AE5802"/>
    <w:rsid w:val="00B07177"/>
    <w:rsid w:val="00B17987"/>
    <w:rsid w:val="00B24B5E"/>
    <w:rsid w:val="00B32059"/>
    <w:rsid w:val="00B90F7E"/>
    <w:rsid w:val="00BA2016"/>
    <w:rsid w:val="00BA49BE"/>
    <w:rsid w:val="00BC5F8E"/>
    <w:rsid w:val="00BD2C0E"/>
    <w:rsid w:val="00C207B7"/>
    <w:rsid w:val="00C2698F"/>
    <w:rsid w:val="00C3067E"/>
    <w:rsid w:val="00C372BE"/>
    <w:rsid w:val="00C522B2"/>
    <w:rsid w:val="00C55F28"/>
    <w:rsid w:val="00C87386"/>
    <w:rsid w:val="00CD27EE"/>
    <w:rsid w:val="00D05368"/>
    <w:rsid w:val="00D110C2"/>
    <w:rsid w:val="00D264AC"/>
    <w:rsid w:val="00D314A4"/>
    <w:rsid w:val="00D558A9"/>
    <w:rsid w:val="00D831BB"/>
    <w:rsid w:val="00DB2E42"/>
    <w:rsid w:val="00DE0702"/>
    <w:rsid w:val="00DE193B"/>
    <w:rsid w:val="00DF32E1"/>
    <w:rsid w:val="00DF682C"/>
    <w:rsid w:val="00DF748B"/>
    <w:rsid w:val="00E20D17"/>
    <w:rsid w:val="00E2522D"/>
    <w:rsid w:val="00E3514D"/>
    <w:rsid w:val="00E354F8"/>
    <w:rsid w:val="00E4064B"/>
    <w:rsid w:val="00E43654"/>
    <w:rsid w:val="00E4757A"/>
    <w:rsid w:val="00E50918"/>
    <w:rsid w:val="00E62D5E"/>
    <w:rsid w:val="00E650EF"/>
    <w:rsid w:val="00E71D57"/>
    <w:rsid w:val="00EA1EB0"/>
    <w:rsid w:val="00EB625E"/>
    <w:rsid w:val="00ED1156"/>
    <w:rsid w:val="00EF129F"/>
    <w:rsid w:val="00F0274A"/>
    <w:rsid w:val="00F213B6"/>
    <w:rsid w:val="00F5163B"/>
    <w:rsid w:val="00F558A3"/>
    <w:rsid w:val="00F82B2C"/>
    <w:rsid w:val="00FA122C"/>
    <w:rsid w:val="00FA2A93"/>
    <w:rsid w:val="00FA665D"/>
    <w:rsid w:val="00FB074A"/>
    <w:rsid w:val="00FC0B9A"/>
    <w:rsid w:val="00FE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A15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5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151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1512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A1512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5336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0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A15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5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151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1512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A1512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5336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0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5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ssuu.com;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realajwadates.com/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manafezinternational.com/dates.html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madinahdatefactory.com/dat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41B2CB-1FD3-4B24-A3C2-7B2CA420D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30</Words>
  <Characters>64587</Characters>
  <Application>Microsoft Office Word</Application>
  <DocSecurity>4</DocSecurity>
  <Lines>538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hem Diboun</dc:creator>
  <cp:lastModifiedBy>Ilhem Diboun</cp:lastModifiedBy>
  <cp:revision>2</cp:revision>
  <cp:lastPrinted>2015-06-01T12:14:00Z</cp:lastPrinted>
  <dcterms:created xsi:type="dcterms:W3CDTF">2015-07-08T09:46:00Z</dcterms:created>
  <dcterms:modified xsi:type="dcterms:W3CDTF">2015-07-08T09:46:00Z</dcterms:modified>
</cp:coreProperties>
</file>